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7254A7" w14:textId="593AA879" w:rsidR="007940AA" w:rsidRPr="00281DD3" w:rsidRDefault="00EF17AC" w:rsidP="007940AA">
      <w:pPr>
        <w:pStyle w:val="Title2"/>
        <w:spacing w:line="360" w:lineRule="auto"/>
        <w:rPr>
          <w:b w:val="0"/>
          <w:color w:val="000000" w:themeColor="text1"/>
          <w:sz w:val="28"/>
          <w:szCs w:val="28"/>
        </w:rPr>
      </w:pPr>
      <w:r w:rsidRPr="00281DD3">
        <w:rPr>
          <w:rFonts w:cs="Calibri"/>
          <w:color w:val="000000" w:themeColor="text1"/>
          <w:sz w:val="28"/>
          <w:szCs w:val="28"/>
        </w:rPr>
        <w:t>Additional file 1</w:t>
      </w:r>
    </w:p>
    <w:p w14:paraId="0234A5E7" w14:textId="77777777" w:rsidR="00CA028A" w:rsidRPr="00281DD3" w:rsidRDefault="00CA028A" w:rsidP="00CA028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2"/>
          <w:szCs w:val="24"/>
          <w:lang w:val="en-US" w:eastAsia="ko-KR"/>
        </w:rPr>
      </w:pPr>
      <w:r w:rsidRPr="00281DD3">
        <w:rPr>
          <w:rFonts w:ascii="Times New Roman" w:hAnsi="Times New Roman" w:cs="Times New Roman"/>
          <w:b/>
          <w:bCs/>
          <w:color w:val="000000" w:themeColor="text1"/>
          <w:sz w:val="32"/>
          <w:szCs w:val="24"/>
          <w:lang w:val="en-US" w:eastAsia="ko-KR"/>
        </w:rPr>
        <w:t>Tailoring Tumor-recognizable Hyaluronic Acid-Lipid Conjugates to Enhance Anticancer Efficacies of Surfac</w:t>
      </w:r>
      <w:bookmarkStart w:id="0" w:name="_GoBack"/>
      <w:bookmarkEnd w:id="0"/>
      <w:r w:rsidRPr="00281DD3">
        <w:rPr>
          <w:rFonts w:ascii="Times New Roman" w:hAnsi="Times New Roman" w:cs="Times New Roman"/>
          <w:b/>
          <w:bCs/>
          <w:color w:val="000000" w:themeColor="text1"/>
          <w:sz w:val="32"/>
          <w:szCs w:val="24"/>
          <w:lang w:val="en-US" w:eastAsia="ko-KR"/>
        </w:rPr>
        <w:t>e-engineered Natural Killer Cells</w:t>
      </w:r>
    </w:p>
    <w:p w14:paraId="55B6B938" w14:textId="77777777" w:rsidR="00D829D6" w:rsidRPr="00281DD3" w:rsidRDefault="00D829D6" w:rsidP="00D829D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ae Eun Lee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ko-KR"/>
        </w:rPr>
        <w:t>a,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#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ungjun Kim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,#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Hee Won Park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Wonjeong Lee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shok Kumar Jangid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Yonghyun Choi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c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Woo-Jin Jeong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b,*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>Kyobum Kim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,*</w:t>
      </w:r>
    </w:p>
    <w:p w14:paraId="5DEC882A" w14:textId="77777777" w:rsidR="00D829D6" w:rsidRPr="00281DD3" w:rsidRDefault="00D829D6" w:rsidP="00D829D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Chemical &amp; Biochemical Engineering, Dongguk University, Seoul, Republic of Korea 04620</w:t>
      </w:r>
    </w:p>
    <w:p w14:paraId="56308DEC" w14:textId="77777777" w:rsidR="00D829D6" w:rsidRPr="00281DD3" w:rsidRDefault="00D829D6" w:rsidP="00D829D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b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Biological Engineering, Inha University, Incheon, Republic of Korea 22212</w:t>
      </w:r>
    </w:p>
    <w:p w14:paraId="1FC16855" w14:textId="77777777" w:rsidR="00D829D6" w:rsidRPr="00281DD3" w:rsidRDefault="00D829D6" w:rsidP="00D829D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c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Chemical Science and Engineering, Tokyo Institute of Technology, Kanagawa, Japan 226-8501</w:t>
      </w:r>
    </w:p>
    <w:p w14:paraId="41DA1AE9" w14:textId="77777777" w:rsidR="00D53790" w:rsidRPr="00281DD3" w:rsidRDefault="00D53790" w:rsidP="00B4512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52CB856" w14:textId="77777777" w:rsidR="00CA028A" w:rsidRPr="00281DD3" w:rsidRDefault="00CA028A" w:rsidP="00CA028A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  <w:r w:rsidRPr="00281DD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 w:eastAsia="ko-KR"/>
        </w:rPr>
        <w:t>#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  <w:t>These authors contributed equally to this work.</w:t>
      </w:r>
    </w:p>
    <w:p w14:paraId="7B5BEE54" w14:textId="77777777" w:rsidR="00084953" w:rsidRPr="00281DD3" w:rsidRDefault="00084953" w:rsidP="00B4512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E3059CA" w14:textId="6C55663E" w:rsidR="004635DA" w:rsidRPr="00281DD3" w:rsidRDefault="004635DA" w:rsidP="004635DA">
      <w:pPr>
        <w:pStyle w:val="Paragraph"/>
        <w:spacing w:after="48" w:line="360" w:lineRule="auto"/>
        <w:ind w:firstLine="0"/>
        <w:jc w:val="both"/>
        <w:rPr>
          <w:b/>
          <w:bCs/>
          <w:color w:val="000000" w:themeColor="text1"/>
        </w:rPr>
      </w:pPr>
      <w:r w:rsidRPr="00281DD3">
        <w:rPr>
          <w:b/>
          <w:bCs/>
          <w:color w:val="000000" w:themeColor="text1"/>
        </w:rPr>
        <w:t xml:space="preserve">*Co-corresponding authors: </w:t>
      </w:r>
    </w:p>
    <w:p w14:paraId="25EC4CB2" w14:textId="7A7E2CD3" w:rsidR="004635DA" w:rsidRPr="00281DD3" w:rsidRDefault="004635DA" w:rsidP="004635DA">
      <w:pPr>
        <w:pStyle w:val="Paragraph"/>
        <w:spacing w:after="48" w:line="360" w:lineRule="auto"/>
        <w:ind w:firstLine="0"/>
        <w:jc w:val="both"/>
        <w:rPr>
          <w:b/>
          <w:bCs/>
          <w:color w:val="000000" w:themeColor="text1"/>
        </w:rPr>
      </w:pPr>
      <w:r w:rsidRPr="00281DD3">
        <w:rPr>
          <w:b/>
          <w:bCs/>
          <w:color w:val="000000" w:themeColor="text1"/>
        </w:rPr>
        <w:t xml:space="preserve">Prof. </w:t>
      </w:r>
      <w:r w:rsidR="003B0962" w:rsidRPr="00281DD3">
        <w:rPr>
          <w:b/>
          <w:bCs/>
          <w:color w:val="000000" w:themeColor="text1"/>
        </w:rPr>
        <w:t>Woo-Jin Jeong</w:t>
      </w:r>
      <w:r w:rsidRPr="00281DD3">
        <w:rPr>
          <w:b/>
          <w:bCs/>
          <w:color w:val="000000" w:themeColor="text1"/>
        </w:rPr>
        <w:t>, PhD</w:t>
      </w:r>
    </w:p>
    <w:p w14:paraId="75471C0E" w14:textId="2215F543" w:rsidR="004635DA" w:rsidRPr="00281DD3" w:rsidRDefault="004635DA" w:rsidP="004635DA">
      <w:pPr>
        <w:pStyle w:val="Paragraph"/>
        <w:spacing w:before="0" w:after="48" w:line="360" w:lineRule="auto"/>
        <w:ind w:firstLine="0"/>
        <w:jc w:val="both"/>
        <w:rPr>
          <w:color w:val="000000" w:themeColor="text1"/>
        </w:rPr>
      </w:pPr>
      <w:r w:rsidRPr="00281DD3">
        <w:rPr>
          <w:color w:val="000000" w:themeColor="text1"/>
        </w:rPr>
        <w:t xml:space="preserve">Department of </w:t>
      </w:r>
      <w:r w:rsidR="003B0962" w:rsidRPr="00281DD3">
        <w:rPr>
          <w:color w:val="000000" w:themeColor="text1"/>
        </w:rPr>
        <w:t>Biological Engineering, Inha University, Incheon, Republic of Korea 22212</w:t>
      </w:r>
    </w:p>
    <w:p w14:paraId="440C4BA8" w14:textId="3D0E1D42" w:rsidR="004635DA" w:rsidRPr="00281DD3" w:rsidRDefault="004635DA" w:rsidP="004635DA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-mail address: </w:t>
      </w:r>
      <w:r w:rsidR="003B0962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jjeong@inha.ac.kr</w:t>
      </w:r>
    </w:p>
    <w:p w14:paraId="6A3FA00F" w14:textId="77777777" w:rsidR="004635DA" w:rsidRPr="00281DD3" w:rsidRDefault="004635DA" w:rsidP="004635DA">
      <w:pPr>
        <w:pStyle w:val="Paragraph"/>
        <w:spacing w:after="48" w:line="360" w:lineRule="auto"/>
        <w:ind w:firstLine="0"/>
        <w:jc w:val="both"/>
        <w:rPr>
          <w:b/>
          <w:bCs/>
          <w:color w:val="000000" w:themeColor="text1"/>
        </w:rPr>
      </w:pPr>
    </w:p>
    <w:p w14:paraId="3FF16862" w14:textId="269288AE" w:rsidR="004635DA" w:rsidRPr="00281DD3" w:rsidRDefault="004635DA" w:rsidP="004635DA">
      <w:pPr>
        <w:pStyle w:val="Paragraph"/>
        <w:spacing w:after="48" w:line="360" w:lineRule="auto"/>
        <w:ind w:firstLine="0"/>
        <w:jc w:val="both"/>
        <w:rPr>
          <w:b/>
          <w:bCs/>
          <w:color w:val="000000" w:themeColor="text1"/>
        </w:rPr>
      </w:pPr>
      <w:r w:rsidRPr="00281DD3">
        <w:rPr>
          <w:b/>
          <w:bCs/>
          <w:color w:val="000000" w:themeColor="text1"/>
        </w:rPr>
        <w:t>Prof. Kyobum Kim, PhD</w:t>
      </w:r>
    </w:p>
    <w:p w14:paraId="2B3E54D0" w14:textId="1B133621" w:rsidR="004635DA" w:rsidRPr="00281DD3" w:rsidRDefault="004635DA" w:rsidP="004635DA">
      <w:pPr>
        <w:pStyle w:val="Paragraph"/>
        <w:spacing w:before="0" w:after="48" w:line="360" w:lineRule="auto"/>
        <w:ind w:firstLine="0"/>
        <w:jc w:val="both"/>
        <w:rPr>
          <w:color w:val="000000" w:themeColor="text1"/>
        </w:rPr>
      </w:pPr>
      <w:r w:rsidRPr="00281DD3">
        <w:rPr>
          <w:color w:val="000000" w:themeColor="text1"/>
        </w:rPr>
        <w:t>Department of Chemical &amp; Biochemical Engineering, Dongguk University, Seoul, Republic of Korea 04620</w:t>
      </w:r>
    </w:p>
    <w:p w14:paraId="184E5F93" w14:textId="62B28033" w:rsidR="00D35DE6" w:rsidRPr="00281DD3" w:rsidRDefault="00D35DE6" w:rsidP="00B4512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-mail address:</w:t>
      </w:r>
      <w:r w:rsidR="008D3641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53790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kyobum.kim@dongguk.edu </w:t>
      </w:r>
    </w:p>
    <w:p w14:paraId="57AE7BA9" w14:textId="77777777" w:rsidR="004635DA" w:rsidRPr="00281DD3" w:rsidRDefault="004635DA" w:rsidP="00B4512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95F1FEB" w14:textId="77777777" w:rsidR="007940AA" w:rsidRPr="00281DD3" w:rsidRDefault="007940AA" w:rsidP="007940A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</w:pP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  <w:t>Tailoring Tumor-recognizable Hyaluronic acid-Lipid Conjugates to Enhance Anticancer Efficacies of Surface-engineered Natural Killer Cells</w:t>
      </w:r>
    </w:p>
    <w:p w14:paraId="463312E0" w14:textId="77777777" w:rsidR="00CA028A" w:rsidRPr="00281DD3" w:rsidRDefault="00CA028A" w:rsidP="00CA028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hae Eun Lee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ko-KR"/>
        </w:rPr>
        <w:t>a,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#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, Sungjun Kim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a,#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, Hee Won Park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a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, Wonjeong Lee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a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, Ashok Kumar Jangid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a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, Woo-Jin Jeong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b,*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, 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  <w:t>Kyobum Kim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a,*</w:t>
      </w:r>
    </w:p>
    <w:p w14:paraId="5C8FDC84" w14:textId="77777777" w:rsidR="00536C8D" w:rsidRPr="00281DD3" w:rsidRDefault="00536C8D" w:rsidP="00536C8D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7E34D08" w14:textId="77777777" w:rsidR="00536C8D" w:rsidRPr="00281DD3" w:rsidRDefault="00536C8D" w:rsidP="00536C8D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CE2D973" w14:textId="77777777" w:rsidR="00536C8D" w:rsidRPr="00281DD3" w:rsidRDefault="00536C8D" w:rsidP="00536C8D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CFCF000" w14:textId="77777777" w:rsidR="00536C8D" w:rsidRPr="00281DD3" w:rsidRDefault="00536C8D" w:rsidP="00536C8D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5BC9B73" w14:textId="77777777" w:rsidR="00536C8D" w:rsidRPr="00281DD3" w:rsidRDefault="00536C8D" w:rsidP="00536C8D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3ABB101" w14:textId="77777777" w:rsidR="00536C8D" w:rsidRPr="00281DD3" w:rsidRDefault="00536C8D" w:rsidP="00536C8D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E31C21B" w14:textId="77777777" w:rsidR="00536C8D" w:rsidRPr="00281DD3" w:rsidRDefault="00536C8D" w:rsidP="00536C8D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3EAF9F2" w14:textId="77777777" w:rsidR="00536C8D" w:rsidRPr="00281DD3" w:rsidRDefault="00536C8D" w:rsidP="00536C8D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88EA0EF" w14:textId="65F06F4E" w:rsidR="007940AA" w:rsidRPr="00281DD3" w:rsidRDefault="007940AA" w:rsidP="00536C8D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</w:pP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  <w:t xml:space="preserve"> </w:t>
      </w:r>
    </w:p>
    <w:p w14:paraId="48EEE011" w14:textId="77777777" w:rsidR="00536C8D" w:rsidRPr="00281DD3" w:rsidRDefault="00536C8D" w:rsidP="00363B23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</w:pPr>
    </w:p>
    <w:p w14:paraId="5640F6F0" w14:textId="0E157414" w:rsidR="00536C8D" w:rsidRPr="00281DD3" w:rsidRDefault="00536C8D" w:rsidP="00536C8D">
      <w:pPr>
        <w:spacing w:after="0" w:line="480" w:lineRule="auto"/>
        <w:jc w:val="center"/>
        <w:rPr>
          <w:noProof/>
          <w:color w:val="000000" w:themeColor="text1"/>
          <w:lang w:val="en-US"/>
        </w:rPr>
      </w:pPr>
    </w:p>
    <w:p w14:paraId="35C7E891" w14:textId="77777777" w:rsidR="00221958" w:rsidRPr="00281DD3" w:rsidRDefault="00221958" w:rsidP="00536C8D">
      <w:pPr>
        <w:spacing w:after="0" w:line="480" w:lineRule="auto"/>
        <w:jc w:val="center"/>
        <w:rPr>
          <w:noProof/>
          <w:color w:val="000000" w:themeColor="text1"/>
          <w:lang w:val="en-US"/>
        </w:rPr>
      </w:pPr>
    </w:p>
    <w:p w14:paraId="080A8DD1" w14:textId="77777777" w:rsidR="00221958" w:rsidRPr="00281DD3" w:rsidRDefault="00221958" w:rsidP="00536C8D">
      <w:pPr>
        <w:spacing w:after="0" w:line="480" w:lineRule="auto"/>
        <w:jc w:val="center"/>
        <w:rPr>
          <w:noProof/>
          <w:color w:val="000000" w:themeColor="text1"/>
          <w:lang w:val="en-US"/>
        </w:rPr>
      </w:pPr>
    </w:p>
    <w:p w14:paraId="4DF80115" w14:textId="77777777" w:rsidR="00221958" w:rsidRPr="00281DD3" w:rsidRDefault="00221958" w:rsidP="00536C8D">
      <w:pPr>
        <w:spacing w:after="0" w:line="480" w:lineRule="auto"/>
        <w:jc w:val="center"/>
        <w:rPr>
          <w:noProof/>
          <w:color w:val="000000" w:themeColor="text1"/>
          <w:lang w:val="en-US"/>
        </w:rPr>
      </w:pPr>
    </w:p>
    <w:p w14:paraId="6293F2DB" w14:textId="77777777" w:rsidR="00221958" w:rsidRPr="00281DD3" w:rsidRDefault="00221958" w:rsidP="00536C8D">
      <w:pPr>
        <w:spacing w:after="0" w:line="480" w:lineRule="auto"/>
        <w:jc w:val="center"/>
        <w:rPr>
          <w:noProof/>
          <w:color w:val="000000" w:themeColor="text1"/>
          <w:lang w:val="en-US"/>
        </w:rPr>
      </w:pPr>
    </w:p>
    <w:p w14:paraId="7063D62A" w14:textId="77777777" w:rsidR="00221958" w:rsidRPr="00281DD3" w:rsidRDefault="00221958" w:rsidP="00536C8D">
      <w:pPr>
        <w:spacing w:after="0" w:line="480" w:lineRule="auto"/>
        <w:jc w:val="center"/>
        <w:rPr>
          <w:noProof/>
          <w:color w:val="000000" w:themeColor="text1"/>
          <w:lang w:val="en-US"/>
        </w:rPr>
      </w:pPr>
    </w:p>
    <w:p w14:paraId="68034F4F" w14:textId="77777777" w:rsidR="00221958" w:rsidRPr="00281DD3" w:rsidRDefault="00221958" w:rsidP="00536C8D">
      <w:pPr>
        <w:spacing w:after="0" w:line="480" w:lineRule="auto"/>
        <w:jc w:val="center"/>
        <w:rPr>
          <w:noProof/>
          <w:color w:val="000000" w:themeColor="text1"/>
          <w:lang w:val="en-US"/>
        </w:rPr>
      </w:pPr>
    </w:p>
    <w:p w14:paraId="2E16696A" w14:textId="77777777" w:rsidR="00221958" w:rsidRPr="00281DD3" w:rsidRDefault="00221958" w:rsidP="00536C8D">
      <w:pPr>
        <w:spacing w:after="0" w:line="480" w:lineRule="auto"/>
        <w:jc w:val="center"/>
        <w:rPr>
          <w:noProof/>
          <w:color w:val="000000" w:themeColor="text1"/>
          <w:lang w:val="en-US"/>
        </w:rPr>
      </w:pPr>
    </w:p>
    <w:p w14:paraId="4670F477" w14:textId="77777777" w:rsidR="00221958" w:rsidRPr="00281DD3" w:rsidRDefault="00221958" w:rsidP="00536C8D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EAB4B25" w14:textId="1EB5411D" w:rsidR="00221958" w:rsidRPr="00281DD3" w:rsidRDefault="006C7465" w:rsidP="00B2177E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281DD3">
        <w:rPr>
          <w:noProof/>
          <w:color w:val="000000" w:themeColor="text1"/>
          <w:lang w:val="en-US" w:eastAsia="en-US"/>
        </w:rPr>
        <w:drawing>
          <wp:inline distT="0" distB="0" distL="0" distR="0" wp14:anchorId="67C72CF5" wp14:editId="64F55957">
            <wp:extent cx="3641698" cy="3210263"/>
            <wp:effectExtent l="0" t="0" r="0" b="0"/>
            <wp:docPr id="14972932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441" cy="3217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3991B" w14:textId="07AB51A5" w:rsidR="00BA72B2" w:rsidRPr="00281DD3" w:rsidRDefault="00536C8D" w:rsidP="00FB033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</w:t>
      </w:r>
      <w:r w:rsidR="00B815E4"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1. 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TIR spectra of HA, DMPE-PEG-NH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AD0157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nthesized HA-PEG-DMPE.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3396 cm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H stretching of HA, 3269 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m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H stretching of newly formed amide and DMPE-PEG- amides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925 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m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ymmetric and asymmetric CH stretching of DMPE chain, 2883 and 2848 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m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 stretching of both HA and DMPE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736 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m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gt;C=O ester bond stretching of DMPE-PEG-NH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new broad peak at 1647 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m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retching due to newly formed amide bond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563–1344 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m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 and NH bendings of both HA and DMPE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280 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m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-N stretching of DMPE and newly formed amide bond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147, 1080 and 945 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m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A72B2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–O–C and CO stretchings of both HA and DMPE</w:t>
      </w:r>
      <w:r w:rsidR="00FB033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].</w:t>
      </w:r>
    </w:p>
    <w:p w14:paraId="007C3F11" w14:textId="77777777" w:rsidR="00BA72B2" w:rsidRPr="00281DD3" w:rsidRDefault="00BA72B2" w:rsidP="00B2177E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71352D0" w14:textId="77777777" w:rsidR="000F52F2" w:rsidRPr="00281DD3" w:rsidRDefault="000F52F2" w:rsidP="00B2177E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0BC99D3" w14:textId="5CB05DB8" w:rsidR="00221958" w:rsidRPr="00281DD3" w:rsidRDefault="00014B34" w:rsidP="00B2177E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81DD3">
        <w:rPr>
          <w:noProof/>
          <w:color w:val="000000" w:themeColor="text1"/>
          <w:lang w:val="en-US" w:eastAsia="en-US"/>
        </w:rPr>
        <w:drawing>
          <wp:inline distT="0" distB="0" distL="0" distR="0" wp14:anchorId="32291D02" wp14:editId="0455FF88">
            <wp:extent cx="3641698" cy="3148769"/>
            <wp:effectExtent l="0" t="0" r="0" b="0"/>
            <wp:docPr id="15142687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6936" cy="3161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74A0D" w14:textId="72926799" w:rsidR="00A81019" w:rsidRPr="00281DD3" w:rsidRDefault="00AD0157" w:rsidP="00A8101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</w:t>
      </w:r>
      <w:r w:rsidR="00B815E4"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2. 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TIR spectra of HA, DSPE-PEG-NH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synthesized HA-PEG-DSPE.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3398 cm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H stretching of HA, 3274 cm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H stretching of newly formed amide bond and DSPE-PEG- amides, 2917 cm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ymmetric and asymmetric CH stretching of DSPE lipid chain, 2888 and 2851 cm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 stretching of both HA and DSPE lipid chain, 1736 cm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gt;C=O ester bond stretching present in DSPE-PEG, sharp peak at 1647 cm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retching frequency for newly formed amide bond, 1562–1344 cm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 and NH bendings of both HA and DSPE lipid chains, 1251 cm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-N stretching of DSPE lipid and formed amide bond between HA and DSPE lipid, 1151, 1079, 1041 and 945 cm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A81019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–O–C and CO stretchings frequencies due to both HA and DSPE lipid].</w:t>
      </w:r>
    </w:p>
    <w:p w14:paraId="4F7CD0DD" w14:textId="77777777" w:rsidR="00A81019" w:rsidRPr="00281DD3" w:rsidRDefault="00A81019" w:rsidP="00B2177E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AB415DB" w14:textId="77777777" w:rsidR="00A81019" w:rsidRPr="00281DD3" w:rsidRDefault="00A81019" w:rsidP="00B2177E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0B9E144" w14:textId="77777777" w:rsidR="00A81019" w:rsidRPr="00281DD3" w:rsidRDefault="00A81019" w:rsidP="00B2177E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89821DA" w14:textId="77777777" w:rsidR="00A81019" w:rsidRPr="00281DD3" w:rsidRDefault="00A81019" w:rsidP="00B2177E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A414F29" w14:textId="77777777" w:rsidR="00A81019" w:rsidRPr="00281DD3" w:rsidRDefault="00A81019" w:rsidP="00B2177E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0167A08" w14:textId="61312F36" w:rsidR="00221958" w:rsidRPr="00281DD3" w:rsidRDefault="0037496D" w:rsidP="00B2177E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81DD3">
        <w:rPr>
          <w:noProof/>
          <w:color w:val="000000" w:themeColor="text1"/>
          <w:lang w:val="en-US" w:eastAsia="en-US"/>
        </w:rPr>
        <w:drawing>
          <wp:inline distT="0" distB="0" distL="0" distR="0" wp14:anchorId="0D1E11AC" wp14:editId="00A0B26B">
            <wp:extent cx="3776870" cy="3235492"/>
            <wp:effectExtent l="0" t="0" r="0" b="3175"/>
            <wp:docPr id="12406798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6179" cy="3243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B9E9B" w14:textId="4B233B5B" w:rsidR="00C0468D" w:rsidRPr="00281DD3" w:rsidRDefault="00AD0157" w:rsidP="00C0468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</w:t>
      </w:r>
      <w:r w:rsidR="00B815E4"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3. 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TIR spectra of HA, </w:t>
      </w:r>
      <w:r w:rsidR="002A1C04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ol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PEG-NH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synthesized HA-PEG-</w:t>
      </w:r>
      <w:r w:rsidR="002A1C04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ol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C0468D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3411 cm</w:t>
      </w:r>
      <w:r w:rsidR="00C0468D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–1 </w:t>
      </w:r>
      <w:r w:rsidR="00C0468D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H stretching of HA, 3277 cm</w:t>
      </w:r>
      <w:r w:rsidR="00C0468D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C0468D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H stretching of amides, 2945 cm</w:t>
      </w:r>
      <w:r w:rsidR="00C0468D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C0468D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 stretching of chol, 2870 cm</w:t>
      </w:r>
      <w:r w:rsidR="00C0468D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C0468D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 stretching of both HA and chol, 1731 cm</w:t>
      </w:r>
      <w:r w:rsidR="00C0468D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–1 </w:t>
      </w:r>
      <w:r w:rsidR="00C0468D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gt;C=O of chol ester, broad peak at 1645 cm</w:t>
      </w:r>
      <w:r w:rsidR="00C0468D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C0468D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ue to newly formed amide bond, 1563–1302 cm</w:t>
      </w:r>
      <w:r w:rsidR="00C0468D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C0468D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 bendings of both HA and chol, 1250-945 cm</w:t>
      </w:r>
      <w:r w:rsidR="00C0468D"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–1</w:t>
      </w:r>
      <w:r w:rsidR="00C0468D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–O–C and CO stretchings of both chol and HA].</w:t>
      </w:r>
    </w:p>
    <w:p w14:paraId="0BC1DDF1" w14:textId="77777777" w:rsidR="006B7E77" w:rsidRPr="00281DD3" w:rsidRDefault="006B7E77" w:rsidP="00C0468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95A6E46" w14:textId="77777777" w:rsidR="006B7E77" w:rsidRPr="00281DD3" w:rsidRDefault="006B7E77" w:rsidP="00C0468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2690587" w14:textId="77777777" w:rsidR="00582481" w:rsidRPr="00281DD3" w:rsidRDefault="00582481" w:rsidP="00C0468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7E939EB" w14:textId="77777777" w:rsidR="00582481" w:rsidRPr="00281DD3" w:rsidRDefault="00582481" w:rsidP="00C0468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BF8C3A1" w14:textId="77777777" w:rsidR="00582481" w:rsidRPr="00281DD3" w:rsidRDefault="00582481" w:rsidP="00C0468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3BDA94A" w14:textId="77777777" w:rsidR="00582481" w:rsidRPr="00281DD3" w:rsidRDefault="00582481" w:rsidP="00C0468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0E0E112" w14:textId="77777777" w:rsidR="00582481" w:rsidRPr="00281DD3" w:rsidRDefault="00582481" w:rsidP="00C0468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6B50346" w14:textId="77777777" w:rsidR="00582481" w:rsidRPr="00281DD3" w:rsidRDefault="00582481" w:rsidP="00C0468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FAF4945" w14:textId="77777777" w:rsidR="00582481" w:rsidRPr="00281DD3" w:rsidRDefault="00582481" w:rsidP="00C0468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2C0E072" w14:textId="77777777" w:rsidR="004058E7" w:rsidRPr="00281DD3" w:rsidRDefault="004058E7" w:rsidP="004058E7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S1. 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tailed IR frequencies of hyaluronic acid (HA), DMPE-PEG-NH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nd HA-PEG-DMPE biomaterial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16"/>
        <w:gridCol w:w="2976"/>
        <w:gridCol w:w="4068"/>
      </w:tblGrid>
      <w:tr w:rsidR="00281DD3" w:rsidRPr="00281DD3" w14:paraId="268EF377" w14:textId="77777777" w:rsidTr="00AC4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5C6F3ED8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</w:t>
            </w:r>
          </w:p>
        </w:tc>
        <w:tc>
          <w:tcPr>
            <w:tcW w:w="1590" w:type="pct"/>
          </w:tcPr>
          <w:p w14:paraId="32CABE9C" w14:textId="77777777" w:rsidR="004058E7" w:rsidRPr="00281DD3" w:rsidRDefault="004058E7" w:rsidP="00AC4A2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MPE-PEG-NH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73" w:type="pct"/>
          </w:tcPr>
          <w:p w14:paraId="26FF2DDB" w14:textId="77777777" w:rsidR="004058E7" w:rsidRPr="00281DD3" w:rsidRDefault="004058E7" w:rsidP="00AC4A2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-PEG-DMPE</w:t>
            </w:r>
          </w:p>
        </w:tc>
      </w:tr>
      <w:tr w:rsidR="00281DD3" w:rsidRPr="00281DD3" w14:paraId="1B9DCE95" w14:textId="77777777" w:rsidTr="00AC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551EEBF4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3282 cm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H stretching</w:t>
            </w:r>
          </w:p>
        </w:tc>
        <w:tc>
          <w:tcPr>
            <w:tcW w:w="1590" w:type="pct"/>
          </w:tcPr>
          <w:p w14:paraId="1E4ED3AC" w14:textId="77777777" w:rsidR="004058E7" w:rsidRPr="00281DD3" w:rsidRDefault="004058E7" w:rsidP="00AC4A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84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–H stretching due to amine and amide bonds</w:t>
            </w:r>
          </w:p>
        </w:tc>
        <w:tc>
          <w:tcPr>
            <w:tcW w:w="2173" w:type="pct"/>
          </w:tcPr>
          <w:p w14:paraId="511B33C4" w14:textId="77777777" w:rsidR="004058E7" w:rsidRPr="00281DD3" w:rsidRDefault="004058E7" w:rsidP="00AC4A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96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H stretching of HA, 3269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H stretching of newly formed amide and DMPE-PEG-NH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</w:p>
        </w:tc>
      </w:tr>
      <w:tr w:rsidR="00281DD3" w:rsidRPr="00281DD3" w14:paraId="3925BA44" w14:textId="77777777" w:rsidTr="00AC4A2A">
        <w:trPr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100ADE95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2890 cm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–1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CH stretching</w:t>
            </w:r>
          </w:p>
        </w:tc>
        <w:tc>
          <w:tcPr>
            <w:tcW w:w="1590" w:type="pct"/>
          </w:tcPr>
          <w:p w14:paraId="0C09B34D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25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2884-2858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metric and asymmetric CH stretching</w:t>
            </w:r>
          </w:p>
        </w:tc>
        <w:tc>
          <w:tcPr>
            <w:tcW w:w="2173" w:type="pct"/>
          </w:tcPr>
          <w:p w14:paraId="6B305B26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25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metric and asymmetric CH stretching of DMPE chain, 2883 and 2848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 stretching of both HA and DMPE</w:t>
            </w:r>
          </w:p>
        </w:tc>
      </w:tr>
      <w:tr w:rsidR="00281DD3" w:rsidRPr="00281DD3" w14:paraId="43166DA5" w14:textId="77777777" w:rsidTr="00AC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7767871C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1602 cm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&gt;C=O stretching of both COOH and acetyl moiety</w:t>
            </w:r>
          </w:p>
        </w:tc>
        <w:tc>
          <w:tcPr>
            <w:tcW w:w="1590" w:type="pct"/>
          </w:tcPr>
          <w:p w14:paraId="59B73727" w14:textId="77777777" w:rsidR="004058E7" w:rsidRPr="00281DD3" w:rsidRDefault="004058E7" w:rsidP="00AC4A2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37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gt;C=O stretching of ester bond, </w:t>
            </w:r>
          </w:p>
          <w:p w14:paraId="64CBC847" w14:textId="77777777" w:rsidR="004058E7" w:rsidRPr="00281DD3" w:rsidRDefault="004058E7" w:rsidP="00AC4A2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 small peak at 1646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tretching of amide bond</w:t>
            </w:r>
          </w:p>
        </w:tc>
        <w:tc>
          <w:tcPr>
            <w:tcW w:w="2173" w:type="pct"/>
          </w:tcPr>
          <w:p w14:paraId="78CF4852" w14:textId="77777777" w:rsidR="004058E7" w:rsidRPr="00281DD3" w:rsidRDefault="004058E7" w:rsidP="00AC4A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36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gt;C=O ester bond stretching of D DMPE-PEG-NH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new broad peak at 1647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retching due to newly formed amide bond</w:t>
            </w:r>
          </w:p>
        </w:tc>
      </w:tr>
      <w:tr w:rsidR="00281DD3" w:rsidRPr="00281DD3" w14:paraId="7F2015DD" w14:textId="77777777" w:rsidTr="00AC4A2A">
        <w:trPr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4E793685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406–1372 cm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H bending</w:t>
            </w:r>
          </w:p>
        </w:tc>
        <w:tc>
          <w:tcPr>
            <w:tcW w:w="1590" w:type="pct"/>
          </w:tcPr>
          <w:p w14:paraId="1B2D7585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36-1359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CH and NH bendings</w:t>
            </w:r>
          </w:p>
        </w:tc>
        <w:tc>
          <w:tcPr>
            <w:tcW w:w="2173" w:type="pct"/>
          </w:tcPr>
          <w:p w14:paraId="3A0223B1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63–1344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CH and NH bendings of both HA and DMPE</w:t>
            </w:r>
          </w:p>
        </w:tc>
      </w:tr>
      <w:tr w:rsidR="00281DD3" w:rsidRPr="00281DD3" w14:paraId="26EECBB5" w14:textId="77777777" w:rsidTr="00AC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0CF3B3F4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1151-947 cm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–O–C stretching</w:t>
            </w:r>
          </w:p>
        </w:tc>
        <w:tc>
          <w:tcPr>
            <w:tcW w:w="1590" w:type="pct"/>
          </w:tcPr>
          <w:p w14:paraId="7C4B4412" w14:textId="77777777" w:rsidR="004058E7" w:rsidRPr="00281DD3" w:rsidRDefault="004058E7" w:rsidP="00AC4A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42-1279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–N stretching frequencies</w:t>
            </w:r>
          </w:p>
        </w:tc>
        <w:tc>
          <w:tcPr>
            <w:tcW w:w="2173" w:type="pct"/>
          </w:tcPr>
          <w:p w14:paraId="6E7F5BB9" w14:textId="77777777" w:rsidR="004058E7" w:rsidRPr="00281DD3" w:rsidRDefault="004058E7" w:rsidP="00AC4A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80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-N stretching of DMPE and newly formed amide bond</w:t>
            </w:r>
          </w:p>
        </w:tc>
      </w:tr>
      <w:tr w:rsidR="00281DD3" w:rsidRPr="00281DD3" w14:paraId="3C797FDC" w14:textId="77777777" w:rsidTr="00AC4A2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3209B034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90" w:type="pct"/>
          </w:tcPr>
          <w:p w14:paraId="38B97F60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46-1060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th CO and C-O-C stretching frequencies</w:t>
            </w:r>
          </w:p>
        </w:tc>
        <w:tc>
          <w:tcPr>
            <w:tcW w:w="2173" w:type="pct"/>
          </w:tcPr>
          <w:p w14:paraId="3F586077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47, 1080 and 945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–O–C and CO stretchings of both HA and DMPE</w:t>
            </w:r>
          </w:p>
        </w:tc>
      </w:tr>
    </w:tbl>
    <w:p w14:paraId="1C2AF177" w14:textId="77777777" w:rsidR="004058E7" w:rsidRPr="00281DD3" w:rsidRDefault="004058E7" w:rsidP="004058E7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67E3434" w14:textId="77777777" w:rsidR="004058E7" w:rsidRPr="00281DD3" w:rsidRDefault="004058E7" w:rsidP="004058E7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2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Detailed IR frequencies of hyaluronic acid (HA), DSPE-PEG-NH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nd HA-PEG-DSPE biomaterial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16"/>
        <w:gridCol w:w="2976"/>
        <w:gridCol w:w="4068"/>
      </w:tblGrid>
      <w:tr w:rsidR="00281DD3" w:rsidRPr="00281DD3" w14:paraId="6AD641A5" w14:textId="77777777" w:rsidTr="00AC4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22A57DCB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</w:t>
            </w:r>
          </w:p>
        </w:tc>
        <w:tc>
          <w:tcPr>
            <w:tcW w:w="1590" w:type="pct"/>
          </w:tcPr>
          <w:p w14:paraId="41D7927D" w14:textId="77777777" w:rsidR="004058E7" w:rsidRPr="00281DD3" w:rsidRDefault="004058E7" w:rsidP="00AC4A2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PE-PEG-NH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73" w:type="pct"/>
          </w:tcPr>
          <w:p w14:paraId="061B92AA" w14:textId="77777777" w:rsidR="004058E7" w:rsidRPr="00281DD3" w:rsidRDefault="004058E7" w:rsidP="00AC4A2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-PEG-DSPE</w:t>
            </w:r>
          </w:p>
        </w:tc>
      </w:tr>
      <w:tr w:rsidR="00281DD3" w:rsidRPr="00281DD3" w14:paraId="368BE4DD" w14:textId="77777777" w:rsidTr="00AC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38A1587E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3290 cm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H stretching</w:t>
            </w:r>
          </w:p>
        </w:tc>
        <w:tc>
          <w:tcPr>
            <w:tcW w:w="1590" w:type="pct"/>
          </w:tcPr>
          <w:p w14:paraId="20CCB5DD" w14:textId="77777777" w:rsidR="004058E7" w:rsidRPr="00281DD3" w:rsidRDefault="004058E7" w:rsidP="00AC4A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98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H stretching of terminal amine and amide bond</w:t>
            </w:r>
          </w:p>
        </w:tc>
        <w:tc>
          <w:tcPr>
            <w:tcW w:w="2173" w:type="pct"/>
          </w:tcPr>
          <w:p w14:paraId="68699BD3" w14:textId="77777777" w:rsidR="004058E7" w:rsidRPr="00281DD3" w:rsidRDefault="004058E7" w:rsidP="00AC4A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98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H stretching of HA, 3274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H stretching of newly formed amide bond and DSPE-PEG-NH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</w:p>
        </w:tc>
      </w:tr>
      <w:tr w:rsidR="00281DD3" w:rsidRPr="00281DD3" w14:paraId="0ABFA737" w14:textId="77777777" w:rsidTr="00AC4A2A">
        <w:trPr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2FD7CBC0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2890 cm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–1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CH stretching</w:t>
            </w:r>
          </w:p>
        </w:tc>
        <w:tc>
          <w:tcPr>
            <w:tcW w:w="1590" w:type="pct"/>
          </w:tcPr>
          <w:p w14:paraId="04B059F3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16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2884-2850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metric and asymmetric CH stretching of DSPE lipid chain</w:t>
            </w:r>
          </w:p>
        </w:tc>
        <w:tc>
          <w:tcPr>
            <w:tcW w:w="2173" w:type="pct"/>
          </w:tcPr>
          <w:p w14:paraId="7C77608B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17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metric and asymmetric CH stretching of DSPE lipid chain, 2888 and 2851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 stretching of both HA and DSPE lipid chain</w:t>
            </w:r>
          </w:p>
        </w:tc>
      </w:tr>
      <w:tr w:rsidR="00281DD3" w:rsidRPr="00281DD3" w14:paraId="1AA57B5D" w14:textId="77777777" w:rsidTr="00AC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757EA00D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1605 cm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&gt;C=O stretching of both COOH and acetyl moiety</w:t>
            </w:r>
          </w:p>
        </w:tc>
        <w:tc>
          <w:tcPr>
            <w:tcW w:w="1590" w:type="pct"/>
          </w:tcPr>
          <w:p w14:paraId="15CEFFF9" w14:textId="77777777" w:rsidR="004058E7" w:rsidRPr="00281DD3" w:rsidRDefault="004058E7" w:rsidP="00AC4A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38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gt;C=O stretching of ester bond, a small peak about 1694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tretching of amide bond present between DSPE and PEG</w:t>
            </w:r>
          </w:p>
        </w:tc>
        <w:tc>
          <w:tcPr>
            <w:tcW w:w="2173" w:type="pct"/>
          </w:tcPr>
          <w:p w14:paraId="413EA0A4" w14:textId="77777777" w:rsidR="004058E7" w:rsidRPr="00281DD3" w:rsidRDefault="004058E7" w:rsidP="00AC4A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36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gt;C=O ester bond stretching present in DSPE-PEG-NH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, sharp peak at 1647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retching frequency for newly formed amide bond</w:t>
            </w:r>
          </w:p>
        </w:tc>
      </w:tr>
      <w:tr w:rsidR="00281DD3" w:rsidRPr="00281DD3" w14:paraId="2AD81020" w14:textId="77777777" w:rsidTr="00AC4A2A">
        <w:trPr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597A52B6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406–1377 cm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H bending</w:t>
            </w:r>
          </w:p>
        </w:tc>
        <w:tc>
          <w:tcPr>
            <w:tcW w:w="1590" w:type="pct"/>
          </w:tcPr>
          <w:p w14:paraId="44C3E53C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31-1359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CH bending of lipid and NH bending between lipid and PEG</w:t>
            </w:r>
          </w:p>
        </w:tc>
        <w:tc>
          <w:tcPr>
            <w:tcW w:w="2173" w:type="pct"/>
          </w:tcPr>
          <w:p w14:paraId="2A3E15D3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62–1344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CH and NH bendings of both HA and DSPE lipid chains</w:t>
            </w:r>
          </w:p>
        </w:tc>
      </w:tr>
      <w:tr w:rsidR="00281DD3" w:rsidRPr="00281DD3" w14:paraId="0F39A772" w14:textId="77777777" w:rsidTr="00AC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3DEF789D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1150-947 cm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–O–C and CO stretching frequencies</w:t>
            </w:r>
          </w:p>
        </w:tc>
        <w:tc>
          <w:tcPr>
            <w:tcW w:w="1590" w:type="pct"/>
          </w:tcPr>
          <w:p w14:paraId="26F2E279" w14:textId="77777777" w:rsidR="004058E7" w:rsidRPr="00281DD3" w:rsidRDefault="004058E7" w:rsidP="00AC4A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42-1279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-N stretching of amide bonds,</w:t>
            </w:r>
          </w:p>
        </w:tc>
        <w:tc>
          <w:tcPr>
            <w:tcW w:w="2173" w:type="pct"/>
          </w:tcPr>
          <w:p w14:paraId="4EE701B7" w14:textId="77777777" w:rsidR="004058E7" w:rsidRPr="00281DD3" w:rsidRDefault="004058E7" w:rsidP="00AC4A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51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-N stretching of DSPE lipid and formed amide bond between HA and DSPE lipid</w:t>
            </w:r>
          </w:p>
        </w:tc>
      </w:tr>
      <w:tr w:rsidR="00281DD3" w:rsidRPr="00281DD3" w14:paraId="6EE6E803" w14:textId="77777777" w:rsidTr="00AC4A2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7" w:type="pct"/>
          </w:tcPr>
          <w:p w14:paraId="31D96B59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90" w:type="pct"/>
          </w:tcPr>
          <w:p w14:paraId="7CF8123D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46, 1104, 1060, and 961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th CO and C-O-C stretching frequencies</w:t>
            </w:r>
          </w:p>
        </w:tc>
        <w:tc>
          <w:tcPr>
            <w:tcW w:w="2173" w:type="pct"/>
          </w:tcPr>
          <w:p w14:paraId="53E0B75A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51, 1079, 1041 and 945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–O–C and CO stretchings frequencies due to both HA and DSPE lipid</w:t>
            </w:r>
          </w:p>
        </w:tc>
      </w:tr>
    </w:tbl>
    <w:p w14:paraId="2B5F9FA5" w14:textId="77777777" w:rsidR="004058E7" w:rsidRPr="00281DD3" w:rsidRDefault="004058E7" w:rsidP="004058E7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E7C4DCB" w14:textId="77777777" w:rsidR="004058E7" w:rsidRPr="00281DD3" w:rsidRDefault="004058E7" w:rsidP="004058E7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3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Detailed IR frequencies of hyaluronic acid (HA), Chol-PEG-NH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nd HA-PEG-Chol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 xml:space="preserve"> 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iomaterial.      </w:t>
      </w:r>
    </w:p>
    <w:tbl>
      <w:tblPr>
        <w:tblStyle w:val="PlainTable2"/>
        <w:tblW w:w="9104" w:type="dxa"/>
        <w:tblLook w:val="04A0" w:firstRow="1" w:lastRow="0" w:firstColumn="1" w:lastColumn="0" w:noHBand="0" w:noVBand="1"/>
      </w:tblPr>
      <w:tblGrid>
        <w:gridCol w:w="2268"/>
        <w:gridCol w:w="2835"/>
        <w:gridCol w:w="4001"/>
      </w:tblGrid>
      <w:tr w:rsidR="00281DD3" w:rsidRPr="00281DD3" w14:paraId="5C5CABB3" w14:textId="77777777" w:rsidTr="00AC4A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1C117D9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</w:t>
            </w:r>
          </w:p>
        </w:tc>
        <w:tc>
          <w:tcPr>
            <w:tcW w:w="2835" w:type="dxa"/>
          </w:tcPr>
          <w:p w14:paraId="77BCB506" w14:textId="77777777" w:rsidR="004058E7" w:rsidRPr="00281DD3" w:rsidRDefault="004058E7" w:rsidP="00AC4A2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l-PEG-NH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001" w:type="dxa"/>
          </w:tcPr>
          <w:p w14:paraId="1D79952D" w14:textId="77777777" w:rsidR="004058E7" w:rsidRPr="00281DD3" w:rsidRDefault="004058E7" w:rsidP="00AC4A2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-PEG-Chol</w:t>
            </w:r>
          </w:p>
        </w:tc>
      </w:tr>
      <w:tr w:rsidR="00281DD3" w:rsidRPr="00281DD3" w14:paraId="6B726077" w14:textId="77777777" w:rsidTr="00AC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A33CF63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3280 cm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H stretching</w:t>
            </w:r>
          </w:p>
        </w:tc>
        <w:tc>
          <w:tcPr>
            <w:tcW w:w="2835" w:type="dxa"/>
          </w:tcPr>
          <w:p w14:paraId="60A7EF3E" w14:textId="77777777" w:rsidR="004058E7" w:rsidRPr="00281DD3" w:rsidRDefault="004058E7" w:rsidP="00AC4A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80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–H stretching due to amine and amide bonds</w:t>
            </w:r>
          </w:p>
        </w:tc>
        <w:tc>
          <w:tcPr>
            <w:tcW w:w="4001" w:type="dxa"/>
          </w:tcPr>
          <w:p w14:paraId="2591F50B" w14:textId="77777777" w:rsidR="004058E7" w:rsidRPr="00281DD3" w:rsidRDefault="004058E7" w:rsidP="00AC4A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11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H stretching of HA, 3277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H stretching of amides</w:t>
            </w:r>
          </w:p>
        </w:tc>
      </w:tr>
      <w:tr w:rsidR="00281DD3" w:rsidRPr="00281DD3" w14:paraId="2D86FBEF" w14:textId="77777777" w:rsidTr="00AC4A2A">
        <w:trPr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DEB9B49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2885 cm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–1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CH stretching</w:t>
            </w:r>
          </w:p>
        </w:tc>
        <w:tc>
          <w:tcPr>
            <w:tcW w:w="2835" w:type="dxa"/>
          </w:tcPr>
          <w:p w14:paraId="72B10247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46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 stretching of double bond, 2883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 stretching of alkyne both CH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nd CH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4001" w:type="dxa"/>
          </w:tcPr>
          <w:p w14:paraId="0BB157EE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45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 stretching of Chol, 2870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 stretching of both HA and Chol</w:t>
            </w:r>
          </w:p>
        </w:tc>
      </w:tr>
      <w:tr w:rsidR="00281DD3" w:rsidRPr="00281DD3" w14:paraId="38CFC165" w14:textId="77777777" w:rsidTr="00AC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E7BDBB0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1606 cm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&gt;C=O stretching of both COOH and acetyl moiety</w:t>
            </w:r>
          </w:p>
        </w:tc>
        <w:tc>
          <w:tcPr>
            <w:tcW w:w="2835" w:type="dxa"/>
          </w:tcPr>
          <w:p w14:paraId="60A7BCF0" w14:textId="77777777" w:rsidR="004058E7" w:rsidRPr="00281DD3" w:rsidRDefault="004058E7" w:rsidP="00AC4A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31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gt;C=O of ester bond, 1649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gt;C=O of amides</w:t>
            </w:r>
          </w:p>
        </w:tc>
        <w:tc>
          <w:tcPr>
            <w:tcW w:w="4001" w:type="dxa"/>
          </w:tcPr>
          <w:p w14:paraId="1E082067" w14:textId="77777777" w:rsidR="004058E7" w:rsidRPr="00281DD3" w:rsidRDefault="004058E7" w:rsidP="00AC4A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31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gt;C=O of Chol ester, broad peak at 1645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ue to newly formed amide (CONH) bond</w:t>
            </w:r>
          </w:p>
        </w:tc>
      </w:tr>
      <w:tr w:rsidR="00281DD3" w:rsidRPr="00281DD3" w14:paraId="5BEBBB46" w14:textId="77777777" w:rsidTr="00AC4A2A">
        <w:trPr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53B1F74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1406–1376 cm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</w:rPr>
              <w:t>–1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H bending</w:t>
            </w:r>
          </w:p>
        </w:tc>
        <w:tc>
          <w:tcPr>
            <w:tcW w:w="2835" w:type="dxa"/>
          </w:tcPr>
          <w:p w14:paraId="18325DDD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6-1359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–1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H bendings</w:t>
            </w:r>
          </w:p>
        </w:tc>
        <w:tc>
          <w:tcPr>
            <w:tcW w:w="4001" w:type="dxa"/>
          </w:tcPr>
          <w:p w14:paraId="5F47AE04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63–1302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–1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CH bendings of both HA and Chol</w:t>
            </w:r>
          </w:p>
        </w:tc>
      </w:tr>
      <w:tr w:rsidR="00281DD3" w:rsidRPr="00281DD3" w14:paraId="0A837A5D" w14:textId="77777777" w:rsidTr="00AC4A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D7C54E0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1149-946 cm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C–O–C stretching</w:t>
            </w:r>
          </w:p>
        </w:tc>
        <w:tc>
          <w:tcPr>
            <w:tcW w:w="2835" w:type="dxa"/>
          </w:tcPr>
          <w:p w14:paraId="25D11D86" w14:textId="77777777" w:rsidR="004058E7" w:rsidRPr="00281DD3" w:rsidRDefault="004058E7" w:rsidP="00AC4A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41-1279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-N stretching</w:t>
            </w:r>
          </w:p>
        </w:tc>
        <w:tc>
          <w:tcPr>
            <w:tcW w:w="4001" w:type="dxa"/>
          </w:tcPr>
          <w:p w14:paraId="626652CD" w14:textId="77777777" w:rsidR="004058E7" w:rsidRPr="00281DD3" w:rsidRDefault="004058E7" w:rsidP="00AC4A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50-945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–O–C and CO stretchings of both HA and Chol</w:t>
            </w:r>
          </w:p>
        </w:tc>
      </w:tr>
      <w:tr w:rsidR="00281DD3" w:rsidRPr="00281DD3" w14:paraId="23ADF6B9" w14:textId="77777777" w:rsidTr="00AC4A2A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0F9E6DF" w14:textId="77777777" w:rsidR="004058E7" w:rsidRPr="00281DD3" w:rsidRDefault="004058E7" w:rsidP="00AC4A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3E1AF5D8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40-1060 cm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–1 </w:t>
            </w:r>
            <w:r w:rsidRPr="00281DD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th CO and C-O-C stretching</w:t>
            </w:r>
          </w:p>
        </w:tc>
        <w:tc>
          <w:tcPr>
            <w:tcW w:w="4001" w:type="dxa"/>
          </w:tcPr>
          <w:p w14:paraId="2B562AA0" w14:textId="77777777" w:rsidR="004058E7" w:rsidRPr="00281DD3" w:rsidRDefault="004058E7" w:rsidP="00AC4A2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3C339AA8" w14:textId="77777777" w:rsidR="004058E7" w:rsidRPr="00281DD3" w:rsidRDefault="004058E7" w:rsidP="004B3069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27DD5D8" w14:textId="77777777" w:rsidR="001209D0" w:rsidRPr="00281DD3" w:rsidRDefault="001209D0" w:rsidP="00C0468D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7BA41DD7" w14:textId="5F93B285" w:rsidR="00272405" w:rsidRPr="00281DD3" w:rsidRDefault="00272405" w:rsidP="00272405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81DD3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en-US"/>
        </w:rPr>
        <w:drawing>
          <wp:inline distT="0" distB="0" distL="0" distR="0" wp14:anchorId="1DA4B2D2" wp14:editId="6A2268D4">
            <wp:extent cx="4429314" cy="2880000"/>
            <wp:effectExtent l="0" t="0" r="0" b="0"/>
            <wp:docPr id="35" name="그림 34" descr="텍스트, 도표, 스크린샷, 라인이(가) 표시된 사진&#10;&#10;자동 생성된 설명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3FD4AD09-59CF-1D91-5EDC-291222146B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그림 34" descr="텍스트, 도표, 스크린샷, 라인이(가) 표시된 사진&#10;&#10;자동 생성된 설명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3FD4AD09-59CF-1D91-5EDC-291222146B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29314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11679" w14:textId="77777777" w:rsidR="00D4722C" w:rsidRPr="00281DD3" w:rsidRDefault="00660848" w:rsidP="00D4722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81DD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/>
        </w:rPr>
        <w:t>F</w:t>
      </w:r>
      <w:r w:rsidRPr="00281DD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g. S4.</w:t>
      </w:r>
      <w:r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4722C" w:rsidRPr="00281DD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g P values for HA and HA-PEG-Lipid (i.e., HA-PEG-DMPE, HA-PEG-DSPE, and HA-PEG-Chol) to assess the hydrophobicity of these amphiphilic materials.</w:t>
      </w:r>
    </w:p>
    <w:p w14:paraId="1C0D2503" w14:textId="491FBD9D" w:rsidR="0066647A" w:rsidRPr="00281DD3" w:rsidRDefault="0066647A" w:rsidP="006B7E7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14:paraId="17FF4B3D" w14:textId="2032F442" w:rsidR="00AE097F" w:rsidRPr="00281DD3" w:rsidRDefault="00AE097F" w:rsidP="00536C8D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</w:pPr>
    </w:p>
    <w:p w14:paraId="5EF0E5AB" w14:textId="77777777" w:rsidR="00536C8D" w:rsidRPr="00281DD3" w:rsidRDefault="00536C8D" w:rsidP="00536C8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ACAF5B0" w14:textId="77777777" w:rsidR="00536C8D" w:rsidRPr="00281DD3" w:rsidRDefault="00536C8D" w:rsidP="00363B23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ko-KR"/>
        </w:rPr>
      </w:pPr>
    </w:p>
    <w:p w14:paraId="776CA6FF" w14:textId="77777777" w:rsidR="007940AA" w:rsidRPr="00281DD3" w:rsidRDefault="007940AA" w:rsidP="00363B2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lang w:val="en-US" w:eastAsia="ko-KR"/>
        </w:rPr>
      </w:pPr>
    </w:p>
    <w:p w14:paraId="73C8FEA6" w14:textId="5DAB3F0E" w:rsidR="00425BCF" w:rsidRPr="00281DD3" w:rsidRDefault="00425BCF" w:rsidP="008D66B1">
      <w:pPr>
        <w:tabs>
          <w:tab w:val="left" w:pos="2866"/>
        </w:tabs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lang w:val="en-US" w:eastAsia="ko-KR"/>
        </w:rPr>
      </w:pPr>
    </w:p>
    <w:sectPr w:rsidR="00425BCF" w:rsidRPr="00281DD3" w:rsidSect="00D54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DB9AE4" w14:textId="77777777" w:rsidR="000D2A5A" w:rsidRDefault="000D2A5A" w:rsidP="00A80D32">
      <w:pPr>
        <w:spacing w:after="0" w:line="240" w:lineRule="auto"/>
      </w:pPr>
      <w:r>
        <w:separator/>
      </w:r>
    </w:p>
  </w:endnote>
  <w:endnote w:type="continuationSeparator" w:id="0">
    <w:p w14:paraId="6BE5D2D6" w14:textId="77777777" w:rsidR="000D2A5A" w:rsidRDefault="000D2A5A" w:rsidP="00A80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컴바탕">
    <w:charset w:val="81"/>
    <w:family w:val="roman"/>
    <w:pitch w:val="variable"/>
    <w:sig w:usb0="F7FFAFFF" w:usb1="FBDFFFFF" w:usb2="00FFFFFF" w:usb3="00000000" w:csb0="8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3E96CE" w14:textId="77777777" w:rsidR="000D2A5A" w:rsidRDefault="000D2A5A" w:rsidP="00A80D32">
      <w:pPr>
        <w:spacing w:after="0" w:line="240" w:lineRule="auto"/>
      </w:pPr>
      <w:r>
        <w:separator/>
      </w:r>
    </w:p>
  </w:footnote>
  <w:footnote w:type="continuationSeparator" w:id="0">
    <w:p w14:paraId="388D3651" w14:textId="77777777" w:rsidR="000D2A5A" w:rsidRDefault="000D2A5A" w:rsidP="00A80D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532A0B"/>
    <w:multiLevelType w:val="hybridMultilevel"/>
    <w:tmpl w:val="15B63D52"/>
    <w:lvl w:ilvl="0" w:tplc="DC02DF6E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AC3262"/>
    <w:multiLevelType w:val="hybridMultilevel"/>
    <w:tmpl w:val="058E5BDA"/>
    <w:lvl w:ilvl="0" w:tplc="406CDE5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C9D668A"/>
    <w:multiLevelType w:val="hybridMultilevel"/>
    <w:tmpl w:val="53BA7D12"/>
    <w:lvl w:ilvl="0" w:tplc="7A3A712E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E451DE"/>
    <w:multiLevelType w:val="hybridMultilevel"/>
    <w:tmpl w:val="EA36D632"/>
    <w:lvl w:ilvl="0" w:tplc="720CD06A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2F87F7D"/>
    <w:multiLevelType w:val="hybridMultilevel"/>
    <w:tmpl w:val="5B7AAB6A"/>
    <w:lvl w:ilvl="0" w:tplc="05F6022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56C1117"/>
    <w:multiLevelType w:val="hybridMultilevel"/>
    <w:tmpl w:val="E62498AA"/>
    <w:lvl w:ilvl="0" w:tplc="C3E22A0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F6B7448"/>
    <w:multiLevelType w:val="multilevel"/>
    <w:tmpl w:val="899EF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3"/>
  </w:num>
  <w:num w:numId="5">
    <w:abstractNumId w:val="4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yMTA0sjAxN7Q0MLdQ0lEKTi0uzszPAykwrgUAFoDWz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ta Biomaterial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fsvdtatmaf2e8e29ws5902cf5d5vttww9wt&quot;&gt;Hardcoatings_Literature_EndNote&lt;record-ids&gt;&lt;item&gt;98&lt;/item&gt;&lt;item&gt;100&lt;/item&gt;&lt;item&gt;101&lt;/item&gt;&lt;item&gt;102&lt;/item&gt;&lt;item&gt;106&lt;/item&gt;&lt;item&gt;107&lt;/item&gt;&lt;item&gt;112&lt;/item&gt;&lt;item&gt;119&lt;/item&gt;&lt;item&gt;125&lt;/item&gt;&lt;item&gt;126&lt;/item&gt;&lt;item&gt;129&lt;/item&gt;&lt;item&gt;130&lt;/item&gt;&lt;item&gt;136&lt;/item&gt;&lt;item&gt;141&lt;/item&gt;&lt;item&gt;145&lt;/item&gt;&lt;item&gt;147&lt;/item&gt;&lt;item&gt;149&lt;/item&gt;&lt;item&gt;150&lt;/item&gt;&lt;item&gt;198&lt;/item&gt;&lt;item&gt;200&lt;/item&gt;&lt;item&gt;201&lt;/item&gt;&lt;item&gt;241&lt;/item&gt;&lt;item&gt;291&lt;/item&gt;&lt;item&gt;294&lt;/item&gt;&lt;item&gt;296&lt;/item&gt;&lt;item&gt;303&lt;/item&gt;&lt;item&gt;304&lt;/item&gt;&lt;item&gt;308&lt;/item&gt;&lt;item&gt;309&lt;/item&gt;&lt;item&gt;310&lt;/item&gt;&lt;item&gt;311&lt;/item&gt;&lt;item&gt;312&lt;/item&gt;&lt;/record-ids&gt;&lt;/item&gt;&lt;/Libraries&gt;"/>
  </w:docVars>
  <w:rsids>
    <w:rsidRoot w:val="00A14D97"/>
    <w:rsid w:val="000006B2"/>
    <w:rsid w:val="00000955"/>
    <w:rsid w:val="00004845"/>
    <w:rsid w:val="00006C55"/>
    <w:rsid w:val="00007ACE"/>
    <w:rsid w:val="00010BB6"/>
    <w:rsid w:val="00011660"/>
    <w:rsid w:val="00014B34"/>
    <w:rsid w:val="00016E4F"/>
    <w:rsid w:val="0002153D"/>
    <w:rsid w:val="000218F4"/>
    <w:rsid w:val="00023012"/>
    <w:rsid w:val="00024055"/>
    <w:rsid w:val="0003270B"/>
    <w:rsid w:val="00035DCB"/>
    <w:rsid w:val="000371B5"/>
    <w:rsid w:val="000410CB"/>
    <w:rsid w:val="0004285C"/>
    <w:rsid w:val="00045A48"/>
    <w:rsid w:val="00050EBF"/>
    <w:rsid w:val="000539C6"/>
    <w:rsid w:val="000557AB"/>
    <w:rsid w:val="000559E6"/>
    <w:rsid w:val="00056E73"/>
    <w:rsid w:val="000577CF"/>
    <w:rsid w:val="00057FF7"/>
    <w:rsid w:val="00060412"/>
    <w:rsid w:val="00060C98"/>
    <w:rsid w:val="000643AF"/>
    <w:rsid w:val="000661C3"/>
    <w:rsid w:val="00066492"/>
    <w:rsid w:val="0006775F"/>
    <w:rsid w:val="00067F74"/>
    <w:rsid w:val="00071378"/>
    <w:rsid w:val="000719D0"/>
    <w:rsid w:val="00073B3B"/>
    <w:rsid w:val="00083887"/>
    <w:rsid w:val="00084953"/>
    <w:rsid w:val="000873FE"/>
    <w:rsid w:val="00091564"/>
    <w:rsid w:val="0009473C"/>
    <w:rsid w:val="000A29E5"/>
    <w:rsid w:val="000A3A40"/>
    <w:rsid w:val="000A7106"/>
    <w:rsid w:val="000A7F0B"/>
    <w:rsid w:val="000B1F77"/>
    <w:rsid w:val="000B1F88"/>
    <w:rsid w:val="000B24E3"/>
    <w:rsid w:val="000B4853"/>
    <w:rsid w:val="000B51E4"/>
    <w:rsid w:val="000B534C"/>
    <w:rsid w:val="000B5733"/>
    <w:rsid w:val="000B7C84"/>
    <w:rsid w:val="000C1C95"/>
    <w:rsid w:val="000C3A32"/>
    <w:rsid w:val="000C3B7A"/>
    <w:rsid w:val="000D01AA"/>
    <w:rsid w:val="000D1ACC"/>
    <w:rsid w:val="000D2A5A"/>
    <w:rsid w:val="000D3375"/>
    <w:rsid w:val="000D4AB7"/>
    <w:rsid w:val="000E0E59"/>
    <w:rsid w:val="000E242C"/>
    <w:rsid w:val="000E565F"/>
    <w:rsid w:val="000E600A"/>
    <w:rsid w:val="000E668A"/>
    <w:rsid w:val="000E7FEC"/>
    <w:rsid w:val="000F0413"/>
    <w:rsid w:val="000F149F"/>
    <w:rsid w:val="000F209B"/>
    <w:rsid w:val="000F47CE"/>
    <w:rsid w:val="000F4971"/>
    <w:rsid w:val="000F52F2"/>
    <w:rsid w:val="000F79F1"/>
    <w:rsid w:val="00100C4C"/>
    <w:rsid w:val="00101032"/>
    <w:rsid w:val="0010198C"/>
    <w:rsid w:val="00103FDB"/>
    <w:rsid w:val="00104AAE"/>
    <w:rsid w:val="00104B27"/>
    <w:rsid w:val="001066BF"/>
    <w:rsid w:val="00106B44"/>
    <w:rsid w:val="00110914"/>
    <w:rsid w:val="00115E71"/>
    <w:rsid w:val="001179E2"/>
    <w:rsid w:val="001209D0"/>
    <w:rsid w:val="0012139B"/>
    <w:rsid w:val="00124089"/>
    <w:rsid w:val="00126D19"/>
    <w:rsid w:val="00126F17"/>
    <w:rsid w:val="00130CC9"/>
    <w:rsid w:val="0013110F"/>
    <w:rsid w:val="001342A7"/>
    <w:rsid w:val="00134569"/>
    <w:rsid w:val="001345A0"/>
    <w:rsid w:val="00136DAB"/>
    <w:rsid w:val="00145010"/>
    <w:rsid w:val="00147777"/>
    <w:rsid w:val="00151FA3"/>
    <w:rsid w:val="0015486D"/>
    <w:rsid w:val="00154D39"/>
    <w:rsid w:val="001607BC"/>
    <w:rsid w:val="00161264"/>
    <w:rsid w:val="00163159"/>
    <w:rsid w:val="00163E2B"/>
    <w:rsid w:val="001655A9"/>
    <w:rsid w:val="00166334"/>
    <w:rsid w:val="00167AC3"/>
    <w:rsid w:val="00170C08"/>
    <w:rsid w:val="001729C6"/>
    <w:rsid w:val="00172DE4"/>
    <w:rsid w:val="00181E61"/>
    <w:rsid w:val="00184B4A"/>
    <w:rsid w:val="00184E4B"/>
    <w:rsid w:val="0018533F"/>
    <w:rsid w:val="00185837"/>
    <w:rsid w:val="001878ED"/>
    <w:rsid w:val="00187BF6"/>
    <w:rsid w:val="00187CB1"/>
    <w:rsid w:val="0019001F"/>
    <w:rsid w:val="001921B1"/>
    <w:rsid w:val="001936BF"/>
    <w:rsid w:val="00195CB2"/>
    <w:rsid w:val="001966BE"/>
    <w:rsid w:val="00197B3E"/>
    <w:rsid w:val="001A2BEB"/>
    <w:rsid w:val="001A5A30"/>
    <w:rsid w:val="001A6151"/>
    <w:rsid w:val="001A62B2"/>
    <w:rsid w:val="001A6838"/>
    <w:rsid w:val="001A68AC"/>
    <w:rsid w:val="001B1A06"/>
    <w:rsid w:val="001B1F42"/>
    <w:rsid w:val="001B35B8"/>
    <w:rsid w:val="001B3817"/>
    <w:rsid w:val="001B62AB"/>
    <w:rsid w:val="001C628E"/>
    <w:rsid w:val="001D164A"/>
    <w:rsid w:val="001D529A"/>
    <w:rsid w:val="001D59DB"/>
    <w:rsid w:val="001E1100"/>
    <w:rsid w:val="001E2A85"/>
    <w:rsid w:val="001E406A"/>
    <w:rsid w:val="001E7626"/>
    <w:rsid w:val="001E7936"/>
    <w:rsid w:val="001F0B46"/>
    <w:rsid w:val="001F1368"/>
    <w:rsid w:val="001F4CF6"/>
    <w:rsid w:val="001F6D81"/>
    <w:rsid w:val="00201524"/>
    <w:rsid w:val="002019D4"/>
    <w:rsid w:val="0020306B"/>
    <w:rsid w:val="002031A5"/>
    <w:rsid w:val="00203230"/>
    <w:rsid w:val="002038E9"/>
    <w:rsid w:val="00203BB9"/>
    <w:rsid w:val="00204B34"/>
    <w:rsid w:val="002123B7"/>
    <w:rsid w:val="00212B06"/>
    <w:rsid w:val="00214615"/>
    <w:rsid w:val="00215C1D"/>
    <w:rsid w:val="00216565"/>
    <w:rsid w:val="002166F6"/>
    <w:rsid w:val="00217848"/>
    <w:rsid w:val="00221958"/>
    <w:rsid w:val="002225F5"/>
    <w:rsid w:val="00224CEC"/>
    <w:rsid w:val="00225ABC"/>
    <w:rsid w:val="00231CE4"/>
    <w:rsid w:val="0023418C"/>
    <w:rsid w:val="00235A6F"/>
    <w:rsid w:val="00236E61"/>
    <w:rsid w:val="002409DF"/>
    <w:rsid w:val="00241F9F"/>
    <w:rsid w:val="002426C0"/>
    <w:rsid w:val="0024507C"/>
    <w:rsid w:val="00245FE5"/>
    <w:rsid w:val="002466B0"/>
    <w:rsid w:val="00251431"/>
    <w:rsid w:val="00251734"/>
    <w:rsid w:val="0025270A"/>
    <w:rsid w:val="0025304D"/>
    <w:rsid w:val="00262646"/>
    <w:rsid w:val="002628FE"/>
    <w:rsid w:val="002633E4"/>
    <w:rsid w:val="00263A6B"/>
    <w:rsid w:val="00263DA8"/>
    <w:rsid w:val="00272405"/>
    <w:rsid w:val="0027263D"/>
    <w:rsid w:val="00272805"/>
    <w:rsid w:val="0027381C"/>
    <w:rsid w:val="00273C8E"/>
    <w:rsid w:val="00275124"/>
    <w:rsid w:val="00277E9E"/>
    <w:rsid w:val="00280343"/>
    <w:rsid w:val="002818D8"/>
    <w:rsid w:val="00281DD3"/>
    <w:rsid w:val="00283F78"/>
    <w:rsid w:val="00287BF0"/>
    <w:rsid w:val="00293EEB"/>
    <w:rsid w:val="002949D6"/>
    <w:rsid w:val="00297196"/>
    <w:rsid w:val="00297B26"/>
    <w:rsid w:val="002A1C04"/>
    <w:rsid w:val="002A1EF5"/>
    <w:rsid w:val="002A45AF"/>
    <w:rsid w:val="002A7004"/>
    <w:rsid w:val="002B3686"/>
    <w:rsid w:val="002B629C"/>
    <w:rsid w:val="002B7BD9"/>
    <w:rsid w:val="002B7F70"/>
    <w:rsid w:val="002C0526"/>
    <w:rsid w:val="002C0A26"/>
    <w:rsid w:val="002C0B43"/>
    <w:rsid w:val="002C0E0D"/>
    <w:rsid w:val="002C153E"/>
    <w:rsid w:val="002C2A3B"/>
    <w:rsid w:val="002C49B8"/>
    <w:rsid w:val="002C7B22"/>
    <w:rsid w:val="002D0831"/>
    <w:rsid w:val="002D3DD1"/>
    <w:rsid w:val="002D43AE"/>
    <w:rsid w:val="002D467D"/>
    <w:rsid w:val="002D70C2"/>
    <w:rsid w:val="002D70E5"/>
    <w:rsid w:val="002D7813"/>
    <w:rsid w:val="002D7959"/>
    <w:rsid w:val="002E0663"/>
    <w:rsid w:val="002E44E8"/>
    <w:rsid w:val="002E7A73"/>
    <w:rsid w:val="002E7D87"/>
    <w:rsid w:val="002F6185"/>
    <w:rsid w:val="00300343"/>
    <w:rsid w:val="00302423"/>
    <w:rsid w:val="00303A0C"/>
    <w:rsid w:val="003071A1"/>
    <w:rsid w:val="00307DFD"/>
    <w:rsid w:val="00314F4C"/>
    <w:rsid w:val="00315B82"/>
    <w:rsid w:val="0031768A"/>
    <w:rsid w:val="00317A0E"/>
    <w:rsid w:val="0032122D"/>
    <w:rsid w:val="00327FE2"/>
    <w:rsid w:val="0033255E"/>
    <w:rsid w:val="00333F01"/>
    <w:rsid w:val="003352A6"/>
    <w:rsid w:val="00341426"/>
    <w:rsid w:val="0034614A"/>
    <w:rsid w:val="00347BB6"/>
    <w:rsid w:val="00352ACB"/>
    <w:rsid w:val="003531E9"/>
    <w:rsid w:val="003534AB"/>
    <w:rsid w:val="00354226"/>
    <w:rsid w:val="003545A5"/>
    <w:rsid w:val="00357FD6"/>
    <w:rsid w:val="00361D6C"/>
    <w:rsid w:val="00362042"/>
    <w:rsid w:val="00363391"/>
    <w:rsid w:val="00363B23"/>
    <w:rsid w:val="00364152"/>
    <w:rsid w:val="003665D4"/>
    <w:rsid w:val="00366CC0"/>
    <w:rsid w:val="003677E8"/>
    <w:rsid w:val="00370497"/>
    <w:rsid w:val="00371A5A"/>
    <w:rsid w:val="00373EC4"/>
    <w:rsid w:val="0037496D"/>
    <w:rsid w:val="003803DC"/>
    <w:rsid w:val="003810F0"/>
    <w:rsid w:val="00381A32"/>
    <w:rsid w:val="0038221B"/>
    <w:rsid w:val="003837EB"/>
    <w:rsid w:val="00385917"/>
    <w:rsid w:val="003930DD"/>
    <w:rsid w:val="003945FF"/>
    <w:rsid w:val="00394F91"/>
    <w:rsid w:val="0039589F"/>
    <w:rsid w:val="003A37A9"/>
    <w:rsid w:val="003A3907"/>
    <w:rsid w:val="003A40EF"/>
    <w:rsid w:val="003A5446"/>
    <w:rsid w:val="003A5598"/>
    <w:rsid w:val="003A60D7"/>
    <w:rsid w:val="003B0962"/>
    <w:rsid w:val="003B10A0"/>
    <w:rsid w:val="003B307F"/>
    <w:rsid w:val="003B3AA2"/>
    <w:rsid w:val="003B608A"/>
    <w:rsid w:val="003B73BE"/>
    <w:rsid w:val="003C016A"/>
    <w:rsid w:val="003C1034"/>
    <w:rsid w:val="003C1D07"/>
    <w:rsid w:val="003C38E4"/>
    <w:rsid w:val="003C7811"/>
    <w:rsid w:val="003D1D86"/>
    <w:rsid w:val="003D1F02"/>
    <w:rsid w:val="003D4322"/>
    <w:rsid w:val="003D4AE1"/>
    <w:rsid w:val="003D4C3C"/>
    <w:rsid w:val="003D6110"/>
    <w:rsid w:val="003D7923"/>
    <w:rsid w:val="003E3456"/>
    <w:rsid w:val="003E3788"/>
    <w:rsid w:val="003E3FCF"/>
    <w:rsid w:val="003E4132"/>
    <w:rsid w:val="003F4914"/>
    <w:rsid w:val="003F6E84"/>
    <w:rsid w:val="003F7E46"/>
    <w:rsid w:val="00400E79"/>
    <w:rsid w:val="00401D48"/>
    <w:rsid w:val="004058E7"/>
    <w:rsid w:val="00410935"/>
    <w:rsid w:val="004143C8"/>
    <w:rsid w:val="00414438"/>
    <w:rsid w:val="004144DE"/>
    <w:rsid w:val="00414828"/>
    <w:rsid w:val="00415817"/>
    <w:rsid w:val="00415DF9"/>
    <w:rsid w:val="00417CA6"/>
    <w:rsid w:val="00420ABE"/>
    <w:rsid w:val="00420DF9"/>
    <w:rsid w:val="004210EF"/>
    <w:rsid w:val="00423959"/>
    <w:rsid w:val="00423B82"/>
    <w:rsid w:val="00425BCF"/>
    <w:rsid w:val="0043233C"/>
    <w:rsid w:val="00434981"/>
    <w:rsid w:val="004363BC"/>
    <w:rsid w:val="004404B2"/>
    <w:rsid w:val="00442957"/>
    <w:rsid w:val="00442EE6"/>
    <w:rsid w:val="00451DF1"/>
    <w:rsid w:val="00451E74"/>
    <w:rsid w:val="00452F23"/>
    <w:rsid w:val="0045351D"/>
    <w:rsid w:val="00453E54"/>
    <w:rsid w:val="0045556C"/>
    <w:rsid w:val="00460127"/>
    <w:rsid w:val="00460B69"/>
    <w:rsid w:val="004617FE"/>
    <w:rsid w:val="00462E29"/>
    <w:rsid w:val="00462F9D"/>
    <w:rsid w:val="004635DA"/>
    <w:rsid w:val="0046488B"/>
    <w:rsid w:val="00464AAF"/>
    <w:rsid w:val="004668A5"/>
    <w:rsid w:val="0046781D"/>
    <w:rsid w:val="0047026F"/>
    <w:rsid w:val="0047077D"/>
    <w:rsid w:val="00470FC5"/>
    <w:rsid w:val="00471B60"/>
    <w:rsid w:val="00472B90"/>
    <w:rsid w:val="00474CB2"/>
    <w:rsid w:val="00477204"/>
    <w:rsid w:val="00480DB3"/>
    <w:rsid w:val="004821A8"/>
    <w:rsid w:val="0048416E"/>
    <w:rsid w:val="00484223"/>
    <w:rsid w:val="004867D0"/>
    <w:rsid w:val="00486942"/>
    <w:rsid w:val="00487191"/>
    <w:rsid w:val="0049009D"/>
    <w:rsid w:val="004945F1"/>
    <w:rsid w:val="004961BF"/>
    <w:rsid w:val="004A0830"/>
    <w:rsid w:val="004A1B7A"/>
    <w:rsid w:val="004A4426"/>
    <w:rsid w:val="004A68D1"/>
    <w:rsid w:val="004B01E9"/>
    <w:rsid w:val="004B185D"/>
    <w:rsid w:val="004B23D8"/>
    <w:rsid w:val="004B2BC1"/>
    <w:rsid w:val="004B3069"/>
    <w:rsid w:val="004B3C3A"/>
    <w:rsid w:val="004B5C82"/>
    <w:rsid w:val="004C1ED7"/>
    <w:rsid w:val="004C2C73"/>
    <w:rsid w:val="004C586D"/>
    <w:rsid w:val="004C6DE0"/>
    <w:rsid w:val="004D0696"/>
    <w:rsid w:val="004D3C38"/>
    <w:rsid w:val="004D4BDE"/>
    <w:rsid w:val="004E16C6"/>
    <w:rsid w:val="004E3136"/>
    <w:rsid w:val="004E7092"/>
    <w:rsid w:val="004E7A8B"/>
    <w:rsid w:val="004F2F18"/>
    <w:rsid w:val="004F5C45"/>
    <w:rsid w:val="004F65A3"/>
    <w:rsid w:val="004F6DE5"/>
    <w:rsid w:val="00500482"/>
    <w:rsid w:val="0050064F"/>
    <w:rsid w:val="005016ED"/>
    <w:rsid w:val="00504FF3"/>
    <w:rsid w:val="00506AA6"/>
    <w:rsid w:val="00507CCB"/>
    <w:rsid w:val="00513FB4"/>
    <w:rsid w:val="00514E9D"/>
    <w:rsid w:val="005226D1"/>
    <w:rsid w:val="005227F1"/>
    <w:rsid w:val="00522B67"/>
    <w:rsid w:val="005248B7"/>
    <w:rsid w:val="00531070"/>
    <w:rsid w:val="005320EC"/>
    <w:rsid w:val="00532FE7"/>
    <w:rsid w:val="005332BE"/>
    <w:rsid w:val="0053676C"/>
    <w:rsid w:val="00536C8D"/>
    <w:rsid w:val="00541363"/>
    <w:rsid w:val="0054644E"/>
    <w:rsid w:val="00547DA1"/>
    <w:rsid w:val="005517DC"/>
    <w:rsid w:val="005519D2"/>
    <w:rsid w:val="00553F55"/>
    <w:rsid w:val="00557DB8"/>
    <w:rsid w:val="00560035"/>
    <w:rsid w:val="005600C3"/>
    <w:rsid w:val="0056443A"/>
    <w:rsid w:val="005644DE"/>
    <w:rsid w:val="00565707"/>
    <w:rsid w:val="00565BC5"/>
    <w:rsid w:val="00567235"/>
    <w:rsid w:val="00567CDA"/>
    <w:rsid w:val="0057518D"/>
    <w:rsid w:val="00575214"/>
    <w:rsid w:val="00575E9C"/>
    <w:rsid w:val="00576E16"/>
    <w:rsid w:val="00580B74"/>
    <w:rsid w:val="00582481"/>
    <w:rsid w:val="00584CC2"/>
    <w:rsid w:val="0058501B"/>
    <w:rsid w:val="005868FD"/>
    <w:rsid w:val="00590B99"/>
    <w:rsid w:val="00594CCA"/>
    <w:rsid w:val="0059794E"/>
    <w:rsid w:val="005A03EA"/>
    <w:rsid w:val="005A09D8"/>
    <w:rsid w:val="005A6692"/>
    <w:rsid w:val="005B0CA0"/>
    <w:rsid w:val="005B1DB9"/>
    <w:rsid w:val="005B49AB"/>
    <w:rsid w:val="005B67AA"/>
    <w:rsid w:val="005C1504"/>
    <w:rsid w:val="005C28B4"/>
    <w:rsid w:val="005C2BD1"/>
    <w:rsid w:val="005C5B0B"/>
    <w:rsid w:val="005C61FD"/>
    <w:rsid w:val="005C7631"/>
    <w:rsid w:val="005C7DF0"/>
    <w:rsid w:val="005D02C9"/>
    <w:rsid w:val="005D051D"/>
    <w:rsid w:val="005D0616"/>
    <w:rsid w:val="005D403C"/>
    <w:rsid w:val="005D4175"/>
    <w:rsid w:val="005D4F18"/>
    <w:rsid w:val="005E0A73"/>
    <w:rsid w:val="005E1098"/>
    <w:rsid w:val="005E1734"/>
    <w:rsid w:val="005E7C1C"/>
    <w:rsid w:val="005F0D06"/>
    <w:rsid w:val="005F3AF2"/>
    <w:rsid w:val="005F60AA"/>
    <w:rsid w:val="005F6377"/>
    <w:rsid w:val="005F6933"/>
    <w:rsid w:val="00600306"/>
    <w:rsid w:val="00601F3C"/>
    <w:rsid w:val="0060205F"/>
    <w:rsid w:val="00603780"/>
    <w:rsid w:val="006040F5"/>
    <w:rsid w:val="00611CE0"/>
    <w:rsid w:val="0061461F"/>
    <w:rsid w:val="0061468B"/>
    <w:rsid w:val="00614CB5"/>
    <w:rsid w:val="0061566B"/>
    <w:rsid w:val="00615A7B"/>
    <w:rsid w:val="00616E9E"/>
    <w:rsid w:val="00622488"/>
    <w:rsid w:val="00622BD8"/>
    <w:rsid w:val="00625613"/>
    <w:rsid w:val="0062569D"/>
    <w:rsid w:val="00625824"/>
    <w:rsid w:val="006269BD"/>
    <w:rsid w:val="00630416"/>
    <w:rsid w:val="0063147F"/>
    <w:rsid w:val="006330B9"/>
    <w:rsid w:val="00636862"/>
    <w:rsid w:val="00641822"/>
    <w:rsid w:val="0064265C"/>
    <w:rsid w:val="00643923"/>
    <w:rsid w:val="00643F80"/>
    <w:rsid w:val="0064470A"/>
    <w:rsid w:val="00645312"/>
    <w:rsid w:val="00646F69"/>
    <w:rsid w:val="00651223"/>
    <w:rsid w:val="00651278"/>
    <w:rsid w:val="00652F95"/>
    <w:rsid w:val="00653EF3"/>
    <w:rsid w:val="006540F0"/>
    <w:rsid w:val="00654A74"/>
    <w:rsid w:val="00656BB0"/>
    <w:rsid w:val="0065787A"/>
    <w:rsid w:val="00660848"/>
    <w:rsid w:val="00660CB4"/>
    <w:rsid w:val="006616F9"/>
    <w:rsid w:val="00661EF3"/>
    <w:rsid w:val="00663D7D"/>
    <w:rsid w:val="00663F47"/>
    <w:rsid w:val="0066501C"/>
    <w:rsid w:val="00665B6A"/>
    <w:rsid w:val="0066647A"/>
    <w:rsid w:val="006717CA"/>
    <w:rsid w:val="00674217"/>
    <w:rsid w:val="00674524"/>
    <w:rsid w:val="006750C8"/>
    <w:rsid w:val="006767B4"/>
    <w:rsid w:val="00677B6E"/>
    <w:rsid w:val="006802DA"/>
    <w:rsid w:val="00680398"/>
    <w:rsid w:val="006823AB"/>
    <w:rsid w:val="00682AD1"/>
    <w:rsid w:val="00683691"/>
    <w:rsid w:val="00683818"/>
    <w:rsid w:val="00684D66"/>
    <w:rsid w:val="006855A7"/>
    <w:rsid w:val="0068798F"/>
    <w:rsid w:val="00687FC1"/>
    <w:rsid w:val="00691DFB"/>
    <w:rsid w:val="0069329D"/>
    <w:rsid w:val="006932DF"/>
    <w:rsid w:val="0069371C"/>
    <w:rsid w:val="00695A19"/>
    <w:rsid w:val="0069713E"/>
    <w:rsid w:val="0069779C"/>
    <w:rsid w:val="006A2B11"/>
    <w:rsid w:val="006A6A66"/>
    <w:rsid w:val="006A6D74"/>
    <w:rsid w:val="006B0B9E"/>
    <w:rsid w:val="006B2618"/>
    <w:rsid w:val="006B4098"/>
    <w:rsid w:val="006B443D"/>
    <w:rsid w:val="006B5034"/>
    <w:rsid w:val="006B5629"/>
    <w:rsid w:val="006B5F15"/>
    <w:rsid w:val="006B7E77"/>
    <w:rsid w:val="006C3106"/>
    <w:rsid w:val="006C64BE"/>
    <w:rsid w:val="006C7465"/>
    <w:rsid w:val="006D199C"/>
    <w:rsid w:val="006D3815"/>
    <w:rsid w:val="006E1733"/>
    <w:rsid w:val="006E201A"/>
    <w:rsid w:val="006E5C17"/>
    <w:rsid w:val="006E68C7"/>
    <w:rsid w:val="006F0310"/>
    <w:rsid w:val="006F39EA"/>
    <w:rsid w:val="006F518C"/>
    <w:rsid w:val="006F51ED"/>
    <w:rsid w:val="006F65A4"/>
    <w:rsid w:val="006F6668"/>
    <w:rsid w:val="006F6F93"/>
    <w:rsid w:val="006F7953"/>
    <w:rsid w:val="00702BB9"/>
    <w:rsid w:val="00703923"/>
    <w:rsid w:val="00703B0C"/>
    <w:rsid w:val="00705924"/>
    <w:rsid w:val="00707074"/>
    <w:rsid w:val="00707413"/>
    <w:rsid w:val="0070753E"/>
    <w:rsid w:val="007109F2"/>
    <w:rsid w:val="007110EC"/>
    <w:rsid w:val="00711A71"/>
    <w:rsid w:val="00712A2C"/>
    <w:rsid w:val="00712D5B"/>
    <w:rsid w:val="00712F08"/>
    <w:rsid w:val="00713089"/>
    <w:rsid w:val="0071313D"/>
    <w:rsid w:val="007140C2"/>
    <w:rsid w:val="00715565"/>
    <w:rsid w:val="00716415"/>
    <w:rsid w:val="00717235"/>
    <w:rsid w:val="0072070B"/>
    <w:rsid w:val="007230A9"/>
    <w:rsid w:val="00725088"/>
    <w:rsid w:val="0072532C"/>
    <w:rsid w:val="00727221"/>
    <w:rsid w:val="007305E4"/>
    <w:rsid w:val="007312B2"/>
    <w:rsid w:val="0073199B"/>
    <w:rsid w:val="00733725"/>
    <w:rsid w:val="007366BA"/>
    <w:rsid w:val="00741032"/>
    <w:rsid w:val="0074130B"/>
    <w:rsid w:val="00744E46"/>
    <w:rsid w:val="0074501F"/>
    <w:rsid w:val="007451D8"/>
    <w:rsid w:val="0075336F"/>
    <w:rsid w:val="00754370"/>
    <w:rsid w:val="00761C34"/>
    <w:rsid w:val="00761E55"/>
    <w:rsid w:val="00765DC2"/>
    <w:rsid w:val="00772F13"/>
    <w:rsid w:val="007733D4"/>
    <w:rsid w:val="007764DF"/>
    <w:rsid w:val="00776612"/>
    <w:rsid w:val="00776E1D"/>
    <w:rsid w:val="00791B7B"/>
    <w:rsid w:val="00791B81"/>
    <w:rsid w:val="00793139"/>
    <w:rsid w:val="0079387C"/>
    <w:rsid w:val="00793A40"/>
    <w:rsid w:val="007940AA"/>
    <w:rsid w:val="00796912"/>
    <w:rsid w:val="007A160A"/>
    <w:rsid w:val="007A31CE"/>
    <w:rsid w:val="007A3B9E"/>
    <w:rsid w:val="007A3F9C"/>
    <w:rsid w:val="007A555D"/>
    <w:rsid w:val="007A5E3C"/>
    <w:rsid w:val="007B38B7"/>
    <w:rsid w:val="007B638C"/>
    <w:rsid w:val="007B7E5F"/>
    <w:rsid w:val="007C0660"/>
    <w:rsid w:val="007C06B5"/>
    <w:rsid w:val="007C47E1"/>
    <w:rsid w:val="007C5349"/>
    <w:rsid w:val="007C54A9"/>
    <w:rsid w:val="007D0DCF"/>
    <w:rsid w:val="007D613D"/>
    <w:rsid w:val="007E0888"/>
    <w:rsid w:val="007E0ED5"/>
    <w:rsid w:val="007E398F"/>
    <w:rsid w:val="007E6A04"/>
    <w:rsid w:val="007E76E7"/>
    <w:rsid w:val="007F0B98"/>
    <w:rsid w:val="007F0CF3"/>
    <w:rsid w:val="007F2B75"/>
    <w:rsid w:val="007F4E5F"/>
    <w:rsid w:val="007F610A"/>
    <w:rsid w:val="007F7102"/>
    <w:rsid w:val="00800C9D"/>
    <w:rsid w:val="008023EC"/>
    <w:rsid w:val="0080261C"/>
    <w:rsid w:val="00806284"/>
    <w:rsid w:val="00810A8D"/>
    <w:rsid w:val="00811553"/>
    <w:rsid w:val="00812DA1"/>
    <w:rsid w:val="008154E7"/>
    <w:rsid w:val="008155CD"/>
    <w:rsid w:val="0081604D"/>
    <w:rsid w:val="008163B5"/>
    <w:rsid w:val="0081668E"/>
    <w:rsid w:val="00822F77"/>
    <w:rsid w:val="0082575F"/>
    <w:rsid w:val="0083075C"/>
    <w:rsid w:val="00831791"/>
    <w:rsid w:val="00832621"/>
    <w:rsid w:val="00832D0B"/>
    <w:rsid w:val="008370DA"/>
    <w:rsid w:val="00837DB1"/>
    <w:rsid w:val="0084165C"/>
    <w:rsid w:val="00841F5C"/>
    <w:rsid w:val="00844CC1"/>
    <w:rsid w:val="00844DDB"/>
    <w:rsid w:val="0084740B"/>
    <w:rsid w:val="00852109"/>
    <w:rsid w:val="00853A3D"/>
    <w:rsid w:val="00855C3A"/>
    <w:rsid w:val="00857F67"/>
    <w:rsid w:val="008644F6"/>
    <w:rsid w:val="00865AEC"/>
    <w:rsid w:val="00865D09"/>
    <w:rsid w:val="00870E48"/>
    <w:rsid w:val="00871575"/>
    <w:rsid w:val="00873123"/>
    <w:rsid w:val="00874B0D"/>
    <w:rsid w:val="0087742D"/>
    <w:rsid w:val="00877D24"/>
    <w:rsid w:val="0088138B"/>
    <w:rsid w:val="00882FA5"/>
    <w:rsid w:val="008869FC"/>
    <w:rsid w:val="00891B1D"/>
    <w:rsid w:val="00891E95"/>
    <w:rsid w:val="00893077"/>
    <w:rsid w:val="00895B80"/>
    <w:rsid w:val="00896A55"/>
    <w:rsid w:val="0089736D"/>
    <w:rsid w:val="008A0D2D"/>
    <w:rsid w:val="008A4020"/>
    <w:rsid w:val="008A6A50"/>
    <w:rsid w:val="008A7A39"/>
    <w:rsid w:val="008B1809"/>
    <w:rsid w:val="008B265F"/>
    <w:rsid w:val="008B4D56"/>
    <w:rsid w:val="008B5742"/>
    <w:rsid w:val="008B67FA"/>
    <w:rsid w:val="008B6F9D"/>
    <w:rsid w:val="008B709F"/>
    <w:rsid w:val="008C02DB"/>
    <w:rsid w:val="008C7085"/>
    <w:rsid w:val="008D0C91"/>
    <w:rsid w:val="008D2391"/>
    <w:rsid w:val="008D3641"/>
    <w:rsid w:val="008D5492"/>
    <w:rsid w:val="008D5AAD"/>
    <w:rsid w:val="008D66B1"/>
    <w:rsid w:val="008D783A"/>
    <w:rsid w:val="008E0F38"/>
    <w:rsid w:val="008E5382"/>
    <w:rsid w:val="008E7077"/>
    <w:rsid w:val="008F06B2"/>
    <w:rsid w:val="008F07E6"/>
    <w:rsid w:val="008F087D"/>
    <w:rsid w:val="008F2501"/>
    <w:rsid w:val="008F66B8"/>
    <w:rsid w:val="00901115"/>
    <w:rsid w:val="00901AE1"/>
    <w:rsid w:val="00903938"/>
    <w:rsid w:val="00903A91"/>
    <w:rsid w:val="00906173"/>
    <w:rsid w:val="0091154A"/>
    <w:rsid w:val="009123FD"/>
    <w:rsid w:val="0091315E"/>
    <w:rsid w:val="009138CA"/>
    <w:rsid w:val="00921566"/>
    <w:rsid w:val="00922E47"/>
    <w:rsid w:val="009240AF"/>
    <w:rsid w:val="009276DE"/>
    <w:rsid w:val="009277E3"/>
    <w:rsid w:val="00931629"/>
    <w:rsid w:val="0093265B"/>
    <w:rsid w:val="00933090"/>
    <w:rsid w:val="0093477C"/>
    <w:rsid w:val="0094029B"/>
    <w:rsid w:val="009406B6"/>
    <w:rsid w:val="00947F6B"/>
    <w:rsid w:val="00953AAD"/>
    <w:rsid w:val="00953ADB"/>
    <w:rsid w:val="009565D1"/>
    <w:rsid w:val="009567DF"/>
    <w:rsid w:val="00957807"/>
    <w:rsid w:val="00967C2E"/>
    <w:rsid w:val="009721C3"/>
    <w:rsid w:val="00973921"/>
    <w:rsid w:val="00974CD8"/>
    <w:rsid w:val="009756EF"/>
    <w:rsid w:val="009768F8"/>
    <w:rsid w:val="00976E11"/>
    <w:rsid w:val="0097796C"/>
    <w:rsid w:val="00981CAC"/>
    <w:rsid w:val="0098529E"/>
    <w:rsid w:val="00986EBB"/>
    <w:rsid w:val="0098710F"/>
    <w:rsid w:val="00987665"/>
    <w:rsid w:val="0098766C"/>
    <w:rsid w:val="00987C08"/>
    <w:rsid w:val="00987E1D"/>
    <w:rsid w:val="00990185"/>
    <w:rsid w:val="00992326"/>
    <w:rsid w:val="00992444"/>
    <w:rsid w:val="00992D39"/>
    <w:rsid w:val="00995DA1"/>
    <w:rsid w:val="009972E0"/>
    <w:rsid w:val="00997508"/>
    <w:rsid w:val="009A0500"/>
    <w:rsid w:val="009A09F4"/>
    <w:rsid w:val="009A15E5"/>
    <w:rsid w:val="009A5B00"/>
    <w:rsid w:val="009A704F"/>
    <w:rsid w:val="009A76A7"/>
    <w:rsid w:val="009B296B"/>
    <w:rsid w:val="009C3CC8"/>
    <w:rsid w:val="009C5ED0"/>
    <w:rsid w:val="009C723B"/>
    <w:rsid w:val="009C7C46"/>
    <w:rsid w:val="009D72B3"/>
    <w:rsid w:val="009D7749"/>
    <w:rsid w:val="009D7EFC"/>
    <w:rsid w:val="009E2048"/>
    <w:rsid w:val="009E2F19"/>
    <w:rsid w:val="009E3188"/>
    <w:rsid w:val="009E3545"/>
    <w:rsid w:val="009E3813"/>
    <w:rsid w:val="009E56AB"/>
    <w:rsid w:val="009E5D17"/>
    <w:rsid w:val="009E7F67"/>
    <w:rsid w:val="009F050F"/>
    <w:rsid w:val="009F188D"/>
    <w:rsid w:val="009F1A19"/>
    <w:rsid w:val="009F3D22"/>
    <w:rsid w:val="009F3E5D"/>
    <w:rsid w:val="009F6079"/>
    <w:rsid w:val="009F67C0"/>
    <w:rsid w:val="009F6E1E"/>
    <w:rsid w:val="00A02083"/>
    <w:rsid w:val="00A04EC8"/>
    <w:rsid w:val="00A05C0A"/>
    <w:rsid w:val="00A07B0E"/>
    <w:rsid w:val="00A133C0"/>
    <w:rsid w:val="00A138EA"/>
    <w:rsid w:val="00A14192"/>
    <w:rsid w:val="00A14627"/>
    <w:rsid w:val="00A14D97"/>
    <w:rsid w:val="00A16206"/>
    <w:rsid w:val="00A179C7"/>
    <w:rsid w:val="00A21F0D"/>
    <w:rsid w:val="00A225F0"/>
    <w:rsid w:val="00A233A1"/>
    <w:rsid w:val="00A249E8"/>
    <w:rsid w:val="00A256CE"/>
    <w:rsid w:val="00A260E9"/>
    <w:rsid w:val="00A261CC"/>
    <w:rsid w:val="00A26D91"/>
    <w:rsid w:val="00A26E04"/>
    <w:rsid w:val="00A27E7A"/>
    <w:rsid w:val="00A30854"/>
    <w:rsid w:val="00A30E22"/>
    <w:rsid w:val="00A336B1"/>
    <w:rsid w:val="00A33DD2"/>
    <w:rsid w:val="00A353D8"/>
    <w:rsid w:val="00A359C4"/>
    <w:rsid w:val="00A36BED"/>
    <w:rsid w:val="00A36D81"/>
    <w:rsid w:val="00A36E2D"/>
    <w:rsid w:val="00A37837"/>
    <w:rsid w:val="00A4156F"/>
    <w:rsid w:val="00A46C44"/>
    <w:rsid w:val="00A46F27"/>
    <w:rsid w:val="00A477E2"/>
    <w:rsid w:val="00A50838"/>
    <w:rsid w:val="00A53853"/>
    <w:rsid w:val="00A547C4"/>
    <w:rsid w:val="00A54FC4"/>
    <w:rsid w:val="00A56A42"/>
    <w:rsid w:val="00A57555"/>
    <w:rsid w:val="00A60E66"/>
    <w:rsid w:val="00A621AE"/>
    <w:rsid w:val="00A6305C"/>
    <w:rsid w:val="00A63994"/>
    <w:rsid w:val="00A643B5"/>
    <w:rsid w:val="00A650F9"/>
    <w:rsid w:val="00A70CC1"/>
    <w:rsid w:val="00A726AD"/>
    <w:rsid w:val="00A73A17"/>
    <w:rsid w:val="00A74550"/>
    <w:rsid w:val="00A74B6C"/>
    <w:rsid w:val="00A74F79"/>
    <w:rsid w:val="00A756D2"/>
    <w:rsid w:val="00A76A21"/>
    <w:rsid w:val="00A80D32"/>
    <w:rsid w:val="00A81019"/>
    <w:rsid w:val="00A834D8"/>
    <w:rsid w:val="00A86139"/>
    <w:rsid w:val="00A86AAF"/>
    <w:rsid w:val="00A86B5C"/>
    <w:rsid w:val="00A90A4A"/>
    <w:rsid w:val="00A9469C"/>
    <w:rsid w:val="00A94E55"/>
    <w:rsid w:val="00AA1F7D"/>
    <w:rsid w:val="00AA27E9"/>
    <w:rsid w:val="00AA31C0"/>
    <w:rsid w:val="00AA4162"/>
    <w:rsid w:val="00AA4AA1"/>
    <w:rsid w:val="00AA595E"/>
    <w:rsid w:val="00AB0846"/>
    <w:rsid w:val="00AB14EB"/>
    <w:rsid w:val="00AB47B2"/>
    <w:rsid w:val="00AC0CFD"/>
    <w:rsid w:val="00AC123B"/>
    <w:rsid w:val="00AC1262"/>
    <w:rsid w:val="00AC156B"/>
    <w:rsid w:val="00AC4CF0"/>
    <w:rsid w:val="00AD0157"/>
    <w:rsid w:val="00AD065B"/>
    <w:rsid w:val="00AD7B6B"/>
    <w:rsid w:val="00AE0542"/>
    <w:rsid w:val="00AE097F"/>
    <w:rsid w:val="00AE37FF"/>
    <w:rsid w:val="00AE76A9"/>
    <w:rsid w:val="00AF0575"/>
    <w:rsid w:val="00AF7A7C"/>
    <w:rsid w:val="00B0088E"/>
    <w:rsid w:val="00B01944"/>
    <w:rsid w:val="00B01F76"/>
    <w:rsid w:val="00B0235A"/>
    <w:rsid w:val="00B03AF7"/>
    <w:rsid w:val="00B1127F"/>
    <w:rsid w:val="00B13A7B"/>
    <w:rsid w:val="00B159A7"/>
    <w:rsid w:val="00B17CB9"/>
    <w:rsid w:val="00B20E77"/>
    <w:rsid w:val="00B2177E"/>
    <w:rsid w:val="00B27B36"/>
    <w:rsid w:val="00B34495"/>
    <w:rsid w:val="00B346E4"/>
    <w:rsid w:val="00B41C6F"/>
    <w:rsid w:val="00B4512D"/>
    <w:rsid w:val="00B467D9"/>
    <w:rsid w:val="00B47102"/>
    <w:rsid w:val="00B55956"/>
    <w:rsid w:val="00B57F79"/>
    <w:rsid w:val="00B61FF7"/>
    <w:rsid w:val="00B6212F"/>
    <w:rsid w:val="00B64AF5"/>
    <w:rsid w:val="00B64E03"/>
    <w:rsid w:val="00B64F37"/>
    <w:rsid w:val="00B66EA6"/>
    <w:rsid w:val="00B70025"/>
    <w:rsid w:val="00B76380"/>
    <w:rsid w:val="00B767F4"/>
    <w:rsid w:val="00B812C7"/>
    <w:rsid w:val="00B81370"/>
    <w:rsid w:val="00B815E4"/>
    <w:rsid w:val="00B84BAE"/>
    <w:rsid w:val="00B9075C"/>
    <w:rsid w:val="00B90886"/>
    <w:rsid w:val="00B90B73"/>
    <w:rsid w:val="00B91955"/>
    <w:rsid w:val="00B93816"/>
    <w:rsid w:val="00B97D97"/>
    <w:rsid w:val="00BA1926"/>
    <w:rsid w:val="00BA199B"/>
    <w:rsid w:val="00BA22AE"/>
    <w:rsid w:val="00BA72B2"/>
    <w:rsid w:val="00BA74C0"/>
    <w:rsid w:val="00BA7E33"/>
    <w:rsid w:val="00BB2CA4"/>
    <w:rsid w:val="00BB3C51"/>
    <w:rsid w:val="00BB5D48"/>
    <w:rsid w:val="00BC01FC"/>
    <w:rsid w:val="00BC0C30"/>
    <w:rsid w:val="00BC13C7"/>
    <w:rsid w:val="00BC2C92"/>
    <w:rsid w:val="00BC4AF9"/>
    <w:rsid w:val="00BC6495"/>
    <w:rsid w:val="00BC7FB6"/>
    <w:rsid w:val="00BD0BFB"/>
    <w:rsid w:val="00BD1155"/>
    <w:rsid w:val="00BD11C3"/>
    <w:rsid w:val="00BD28DE"/>
    <w:rsid w:val="00BD2CD0"/>
    <w:rsid w:val="00BD2E7D"/>
    <w:rsid w:val="00BD33C2"/>
    <w:rsid w:val="00BD6FEB"/>
    <w:rsid w:val="00BE112E"/>
    <w:rsid w:val="00BE13E3"/>
    <w:rsid w:val="00BE1A96"/>
    <w:rsid w:val="00BE1D3B"/>
    <w:rsid w:val="00BE2F08"/>
    <w:rsid w:val="00BE61E3"/>
    <w:rsid w:val="00BF3965"/>
    <w:rsid w:val="00BF3B4F"/>
    <w:rsid w:val="00BF42DE"/>
    <w:rsid w:val="00BF5CD1"/>
    <w:rsid w:val="00BF63A9"/>
    <w:rsid w:val="00BF7D58"/>
    <w:rsid w:val="00C0135D"/>
    <w:rsid w:val="00C0183B"/>
    <w:rsid w:val="00C0468D"/>
    <w:rsid w:val="00C069D5"/>
    <w:rsid w:val="00C07991"/>
    <w:rsid w:val="00C10429"/>
    <w:rsid w:val="00C1071F"/>
    <w:rsid w:val="00C12F27"/>
    <w:rsid w:val="00C130B1"/>
    <w:rsid w:val="00C13DD1"/>
    <w:rsid w:val="00C1691F"/>
    <w:rsid w:val="00C223F9"/>
    <w:rsid w:val="00C2274D"/>
    <w:rsid w:val="00C24F21"/>
    <w:rsid w:val="00C25A47"/>
    <w:rsid w:val="00C30019"/>
    <w:rsid w:val="00C305FC"/>
    <w:rsid w:val="00C306F4"/>
    <w:rsid w:val="00C31659"/>
    <w:rsid w:val="00C323A8"/>
    <w:rsid w:val="00C4030A"/>
    <w:rsid w:val="00C403F1"/>
    <w:rsid w:val="00C4135A"/>
    <w:rsid w:val="00C42CD5"/>
    <w:rsid w:val="00C43E59"/>
    <w:rsid w:val="00C46C2E"/>
    <w:rsid w:val="00C519EE"/>
    <w:rsid w:val="00C53908"/>
    <w:rsid w:val="00C54398"/>
    <w:rsid w:val="00C57B19"/>
    <w:rsid w:val="00C60C22"/>
    <w:rsid w:val="00C62ECF"/>
    <w:rsid w:val="00C64591"/>
    <w:rsid w:val="00C65957"/>
    <w:rsid w:val="00C702CA"/>
    <w:rsid w:val="00C70739"/>
    <w:rsid w:val="00C7400B"/>
    <w:rsid w:val="00C80B68"/>
    <w:rsid w:val="00C82D21"/>
    <w:rsid w:val="00C83F37"/>
    <w:rsid w:val="00C85197"/>
    <w:rsid w:val="00C86667"/>
    <w:rsid w:val="00C869E1"/>
    <w:rsid w:val="00C90F79"/>
    <w:rsid w:val="00C91990"/>
    <w:rsid w:val="00C944DC"/>
    <w:rsid w:val="00C958B3"/>
    <w:rsid w:val="00C96D44"/>
    <w:rsid w:val="00C977D9"/>
    <w:rsid w:val="00CA003F"/>
    <w:rsid w:val="00CA028A"/>
    <w:rsid w:val="00CA3145"/>
    <w:rsid w:val="00CA41FF"/>
    <w:rsid w:val="00CA4B0E"/>
    <w:rsid w:val="00CA70D6"/>
    <w:rsid w:val="00CA7234"/>
    <w:rsid w:val="00CA7DE2"/>
    <w:rsid w:val="00CB0C40"/>
    <w:rsid w:val="00CB123F"/>
    <w:rsid w:val="00CB20AF"/>
    <w:rsid w:val="00CB4A13"/>
    <w:rsid w:val="00CB4F43"/>
    <w:rsid w:val="00CB4F72"/>
    <w:rsid w:val="00CD2DAC"/>
    <w:rsid w:val="00CD746B"/>
    <w:rsid w:val="00CE18C2"/>
    <w:rsid w:val="00CE239B"/>
    <w:rsid w:val="00CE2B9F"/>
    <w:rsid w:val="00CE3288"/>
    <w:rsid w:val="00CE5C0F"/>
    <w:rsid w:val="00CE63E0"/>
    <w:rsid w:val="00CF1922"/>
    <w:rsid w:val="00CF2C05"/>
    <w:rsid w:val="00CF4047"/>
    <w:rsid w:val="00CF6A8C"/>
    <w:rsid w:val="00CF78D1"/>
    <w:rsid w:val="00CF7DB0"/>
    <w:rsid w:val="00D0006B"/>
    <w:rsid w:val="00D028C3"/>
    <w:rsid w:val="00D04061"/>
    <w:rsid w:val="00D06F74"/>
    <w:rsid w:val="00D146C9"/>
    <w:rsid w:val="00D147ED"/>
    <w:rsid w:val="00D15D18"/>
    <w:rsid w:val="00D26BF8"/>
    <w:rsid w:val="00D27B99"/>
    <w:rsid w:val="00D30021"/>
    <w:rsid w:val="00D31A96"/>
    <w:rsid w:val="00D31CDF"/>
    <w:rsid w:val="00D3372B"/>
    <w:rsid w:val="00D35DE6"/>
    <w:rsid w:val="00D36E7B"/>
    <w:rsid w:val="00D40EC7"/>
    <w:rsid w:val="00D44059"/>
    <w:rsid w:val="00D44F0E"/>
    <w:rsid w:val="00D4722C"/>
    <w:rsid w:val="00D47CE0"/>
    <w:rsid w:val="00D50235"/>
    <w:rsid w:val="00D503E8"/>
    <w:rsid w:val="00D50EB9"/>
    <w:rsid w:val="00D51C9B"/>
    <w:rsid w:val="00D53790"/>
    <w:rsid w:val="00D54A03"/>
    <w:rsid w:val="00D57CF6"/>
    <w:rsid w:val="00D61843"/>
    <w:rsid w:val="00D63C64"/>
    <w:rsid w:val="00D65256"/>
    <w:rsid w:val="00D66F51"/>
    <w:rsid w:val="00D70EB5"/>
    <w:rsid w:val="00D77BE3"/>
    <w:rsid w:val="00D807C6"/>
    <w:rsid w:val="00D810B7"/>
    <w:rsid w:val="00D8149D"/>
    <w:rsid w:val="00D81FBA"/>
    <w:rsid w:val="00D82165"/>
    <w:rsid w:val="00D829D6"/>
    <w:rsid w:val="00D82A39"/>
    <w:rsid w:val="00D82C4A"/>
    <w:rsid w:val="00D853AE"/>
    <w:rsid w:val="00D85CD9"/>
    <w:rsid w:val="00D86401"/>
    <w:rsid w:val="00D92312"/>
    <w:rsid w:val="00DA02A6"/>
    <w:rsid w:val="00DA04B9"/>
    <w:rsid w:val="00DA1A37"/>
    <w:rsid w:val="00DA3109"/>
    <w:rsid w:val="00DA4919"/>
    <w:rsid w:val="00DA49D0"/>
    <w:rsid w:val="00DA6F0B"/>
    <w:rsid w:val="00DB2C46"/>
    <w:rsid w:val="00DC074A"/>
    <w:rsid w:val="00DC0F52"/>
    <w:rsid w:val="00DC100A"/>
    <w:rsid w:val="00DC3486"/>
    <w:rsid w:val="00DC3B13"/>
    <w:rsid w:val="00DC4214"/>
    <w:rsid w:val="00DC6354"/>
    <w:rsid w:val="00DD0EB0"/>
    <w:rsid w:val="00DD2AD9"/>
    <w:rsid w:val="00DD4948"/>
    <w:rsid w:val="00DD65C1"/>
    <w:rsid w:val="00DE13E2"/>
    <w:rsid w:val="00DE1700"/>
    <w:rsid w:val="00DE56AD"/>
    <w:rsid w:val="00DE7054"/>
    <w:rsid w:val="00DF0448"/>
    <w:rsid w:val="00DF238D"/>
    <w:rsid w:val="00DF2BB6"/>
    <w:rsid w:val="00DF7E21"/>
    <w:rsid w:val="00E00B06"/>
    <w:rsid w:val="00E02E2D"/>
    <w:rsid w:val="00E04F3C"/>
    <w:rsid w:val="00E059E6"/>
    <w:rsid w:val="00E06495"/>
    <w:rsid w:val="00E06509"/>
    <w:rsid w:val="00E11C80"/>
    <w:rsid w:val="00E1250A"/>
    <w:rsid w:val="00E13C01"/>
    <w:rsid w:val="00E25593"/>
    <w:rsid w:val="00E25989"/>
    <w:rsid w:val="00E261C4"/>
    <w:rsid w:val="00E27991"/>
    <w:rsid w:val="00E32531"/>
    <w:rsid w:val="00E32DB4"/>
    <w:rsid w:val="00E41E72"/>
    <w:rsid w:val="00E42BC9"/>
    <w:rsid w:val="00E42D85"/>
    <w:rsid w:val="00E43DF4"/>
    <w:rsid w:val="00E44820"/>
    <w:rsid w:val="00E44FBF"/>
    <w:rsid w:val="00E552C5"/>
    <w:rsid w:val="00E554CD"/>
    <w:rsid w:val="00E55550"/>
    <w:rsid w:val="00E57E2B"/>
    <w:rsid w:val="00E60017"/>
    <w:rsid w:val="00E627D4"/>
    <w:rsid w:val="00E65872"/>
    <w:rsid w:val="00E70827"/>
    <w:rsid w:val="00E716D6"/>
    <w:rsid w:val="00E71E9E"/>
    <w:rsid w:val="00E7466A"/>
    <w:rsid w:val="00E74D14"/>
    <w:rsid w:val="00E7573F"/>
    <w:rsid w:val="00E822E7"/>
    <w:rsid w:val="00E84E8C"/>
    <w:rsid w:val="00E86ED8"/>
    <w:rsid w:val="00E90232"/>
    <w:rsid w:val="00E91B68"/>
    <w:rsid w:val="00E91F39"/>
    <w:rsid w:val="00E929A7"/>
    <w:rsid w:val="00E95ECE"/>
    <w:rsid w:val="00E979A4"/>
    <w:rsid w:val="00EA17F9"/>
    <w:rsid w:val="00EA2968"/>
    <w:rsid w:val="00EA32AB"/>
    <w:rsid w:val="00EA5C14"/>
    <w:rsid w:val="00EA5E2E"/>
    <w:rsid w:val="00EA736E"/>
    <w:rsid w:val="00EA762F"/>
    <w:rsid w:val="00EB077A"/>
    <w:rsid w:val="00EB250A"/>
    <w:rsid w:val="00EB2829"/>
    <w:rsid w:val="00EB58FF"/>
    <w:rsid w:val="00EC6E22"/>
    <w:rsid w:val="00ED0BF9"/>
    <w:rsid w:val="00ED158F"/>
    <w:rsid w:val="00ED1CF9"/>
    <w:rsid w:val="00ED353E"/>
    <w:rsid w:val="00ED5E50"/>
    <w:rsid w:val="00EE1DEF"/>
    <w:rsid w:val="00EE2606"/>
    <w:rsid w:val="00EE3BF4"/>
    <w:rsid w:val="00EE484C"/>
    <w:rsid w:val="00EE5805"/>
    <w:rsid w:val="00EE5D64"/>
    <w:rsid w:val="00EE5FDB"/>
    <w:rsid w:val="00EE748B"/>
    <w:rsid w:val="00EF17AC"/>
    <w:rsid w:val="00EF2C89"/>
    <w:rsid w:val="00EF6443"/>
    <w:rsid w:val="00F0028D"/>
    <w:rsid w:val="00F004BF"/>
    <w:rsid w:val="00F0097F"/>
    <w:rsid w:val="00F01553"/>
    <w:rsid w:val="00F03C63"/>
    <w:rsid w:val="00F101F0"/>
    <w:rsid w:val="00F10916"/>
    <w:rsid w:val="00F12D35"/>
    <w:rsid w:val="00F20C55"/>
    <w:rsid w:val="00F21DDD"/>
    <w:rsid w:val="00F2640C"/>
    <w:rsid w:val="00F30FFC"/>
    <w:rsid w:val="00F315A9"/>
    <w:rsid w:val="00F32F83"/>
    <w:rsid w:val="00F33F81"/>
    <w:rsid w:val="00F348FA"/>
    <w:rsid w:val="00F352C9"/>
    <w:rsid w:val="00F41770"/>
    <w:rsid w:val="00F42C96"/>
    <w:rsid w:val="00F4350D"/>
    <w:rsid w:val="00F43587"/>
    <w:rsid w:val="00F449E8"/>
    <w:rsid w:val="00F44FE9"/>
    <w:rsid w:val="00F471B6"/>
    <w:rsid w:val="00F51D1C"/>
    <w:rsid w:val="00F52101"/>
    <w:rsid w:val="00F52F3C"/>
    <w:rsid w:val="00F5525E"/>
    <w:rsid w:val="00F55CA6"/>
    <w:rsid w:val="00F56ED1"/>
    <w:rsid w:val="00F60041"/>
    <w:rsid w:val="00F63AAB"/>
    <w:rsid w:val="00F63D77"/>
    <w:rsid w:val="00F67A66"/>
    <w:rsid w:val="00F72B85"/>
    <w:rsid w:val="00F7412A"/>
    <w:rsid w:val="00F745FD"/>
    <w:rsid w:val="00F7584B"/>
    <w:rsid w:val="00F75EE6"/>
    <w:rsid w:val="00F76A8E"/>
    <w:rsid w:val="00F77FBA"/>
    <w:rsid w:val="00F809F3"/>
    <w:rsid w:val="00F811FB"/>
    <w:rsid w:val="00F822A4"/>
    <w:rsid w:val="00F86464"/>
    <w:rsid w:val="00F86771"/>
    <w:rsid w:val="00F91349"/>
    <w:rsid w:val="00F9361B"/>
    <w:rsid w:val="00F93A7E"/>
    <w:rsid w:val="00F95D6B"/>
    <w:rsid w:val="00F96E0E"/>
    <w:rsid w:val="00FA1993"/>
    <w:rsid w:val="00FA3F89"/>
    <w:rsid w:val="00FA67CA"/>
    <w:rsid w:val="00FA6892"/>
    <w:rsid w:val="00FA7D67"/>
    <w:rsid w:val="00FB0339"/>
    <w:rsid w:val="00FB2338"/>
    <w:rsid w:val="00FB2B9A"/>
    <w:rsid w:val="00FB3601"/>
    <w:rsid w:val="00FB5627"/>
    <w:rsid w:val="00FB6D32"/>
    <w:rsid w:val="00FB6E51"/>
    <w:rsid w:val="00FC3199"/>
    <w:rsid w:val="00FC54F8"/>
    <w:rsid w:val="00FC5C5A"/>
    <w:rsid w:val="00FD01AA"/>
    <w:rsid w:val="00FD3953"/>
    <w:rsid w:val="00FD3BEE"/>
    <w:rsid w:val="00FD55B2"/>
    <w:rsid w:val="00FE10DC"/>
    <w:rsid w:val="00FE153F"/>
    <w:rsid w:val="00FE23CB"/>
    <w:rsid w:val="00FE47D1"/>
    <w:rsid w:val="00FE508A"/>
    <w:rsid w:val="00FF01A3"/>
    <w:rsid w:val="00FF34F8"/>
    <w:rsid w:val="00FF3C41"/>
    <w:rsid w:val="00FF46FD"/>
    <w:rsid w:val="00FF49C7"/>
    <w:rsid w:val="00FF5A10"/>
    <w:rsid w:val="00FF5BA6"/>
    <w:rsid w:val="00FF6F18"/>
    <w:rsid w:val="00FF74F4"/>
    <w:rsid w:val="00FF7F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ADB1A8"/>
  <w15:docId w15:val="{0F324ABB-6C78-4004-9038-76F7B56B5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E02E2D"/>
    <w:pPr>
      <w:spacing w:after="0" w:line="240" w:lineRule="auto"/>
    </w:pPr>
    <w:rPr>
      <w:rFonts w:ascii="Calibri" w:eastAsia="Malgun Gothic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B35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5B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B35B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1B35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F3B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3B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3B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B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B4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5DE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4740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740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740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740B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0218F4"/>
    <w:pPr>
      <w:ind w:left="720"/>
      <w:contextualSpacing/>
    </w:pPr>
  </w:style>
  <w:style w:type="character" w:customStyle="1" w:styleId="st">
    <w:name w:val="st"/>
    <w:basedOn w:val="DefaultParagraphFont"/>
    <w:rsid w:val="00F32F83"/>
  </w:style>
  <w:style w:type="paragraph" w:styleId="Revision">
    <w:name w:val="Revision"/>
    <w:hidden/>
    <w:uiPriority w:val="99"/>
    <w:semiHidden/>
    <w:rsid w:val="00F0097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80D3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0D32"/>
  </w:style>
  <w:style w:type="paragraph" w:styleId="Footer">
    <w:name w:val="footer"/>
    <w:basedOn w:val="Normal"/>
    <w:link w:val="FooterChar"/>
    <w:uiPriority w:val="99"/>
    <w:unhideWhenUsed/>
    <w:rsid w:val="00A80D3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0D3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61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GulimChe" w:eastAsia="GulimChe" w:hAnsi="GulimChe" w:cs="GulimChe"/>
      <w:sz w:val="24"/>
      <w:szCs w:val="24"/>
      <w:lang w:val="en-US"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61FD"/>
    <w:rPr>
      <w:rFonts w:ascii="GulimChe" w:eastAsia="GulimChe" w:hAnsi="GulimChe" w:cs="GulimChe"/>
      <w:sz w:val="24"/>
      <w:szCs w:val="24"/>
      <w:lang w:val="en-US" w:eastAsia="ko-KR"/>
    </w:rPr>
  </w:style>
  <w:style w:type="paragraph" w:customStyle="1" w:styleId="a">
    <w:name w:val="바탕글"/>
    <w:basedOn w:val="Normal"/>
    <w:rsid w:val="009240AF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Batang" w:eastAsia="Gulim" w:hAnsi="Gulim" w:cs="Gulim"/>
      <w:color w:val="000000"/>
      <w:sz w:val="20"/>
      <w:szCs w:val="20"/>
      <w:lang w:val="en-US" w:eastAsia="ko-KR"/>
    </w:rPr>
  </w:style>
  <w:style w:type="paragraph" w:customStyle="1" w:styleId="td">
    <w:name w:val="td"/>
    <w:basedOn w:val="Normal"/>
    <w:rsid w:val="0012139B"/>
    <w:pPr>
      <w:widowControl w:val="0"/>
      <w:autoSpaceDE w:val="0"/>
      <w:autoSpaceDN w:val="0"/>
      <w:spacing w:after="0" w:line="240" w:lineRule="auto"/>
      <w:jc w:val="both"/>
      <w:textAlignment w:val="bottom"/>
    </w:pPr>
    <w:rPr>
      <w:rFonts w:ascii="Malgun Gothic" w:eastAsia="Gulim" w:hAnsi="Gulim" w:cs="Gulim"/>
      <w:color w:val="000000"/>
      <w:lang w:val="en-US" w:eastAsia="ko-KR"/>
    </w:rPr>
  </w:style>
  <w:style w:type="paragraph" w:customStyle="1" w:styleId="xl65">
    <w:name w:val="xl65"/>
    <w:basedOn w:val="Normal"/>
    <w:rsid w:val="0012139B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한컴바탕" w:eastAsia="Gulim" w:hAnsi="Gulim" w:cs="Gulim"/>
      <w:color w:val="FF0000"/>
      <w:lang w:val="en-US" w:eastAsia="ko-KR"/>
    </w:rPr>
  </w:style>
  <w:style w:type="paragraph" w:customStyle="1" w:styleId="MS">
    <w:name w:val="MS바탕글"/>
    <w:basedOn w:val="Normal"/>
    <w:rsid w:val="00D77BE3"/>
    <w:pPr>
      <w:widowControl w:val="0"/>
      <w:wordWrap w:val="0"/>
      <w:autoSpaceDE w:val="0"/>
      <w:autoSpaceDN w:val="0"/>
      <w:spacing w:after="80" w:line="256" w:lineRule="auto"/>
      <w:jc w:val="both"/>
      <w:textAlignment w:val="baseline"/>
    </w:pPr>
    <w:rPr>
      <w:rFonts w:ascii="한컴바탕" w:eastAsia="Gulim" w:hAnsi="Gulim" w:cs="Gulim"/>
      <w:color w:val="000000"/>
      <w:sz w:val="20"/>
      <w:szCs w:val="20"/>
      <w:lang w:val="en-US" w:eastAsia="ko-KR"/>
    </w:rPr>
  </w:style>
  <w:style w:type="character" w:styleId="Emphasis">
    <w:name w:val="Emphasis"/>
    <w:basedOn w:val="DefaultParagraphFont"/>
    <w:uiPriority w:val="20"/>
    <w:qFormat/>
    <w:rsid w:val="00EA762F"/>
    <w:rPr>
      <w:i/>
      <w:iCs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D5379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10914"/>
    <w:rPr>
      <w:b/>
      <w:bCs/>
    </w:rPr>
  </w:style>
  <w:style w:type="paragraph" w:customStyle="1" w:styleId="MDPI12title">
    <w:name w:val="MDPI_1.2_title"/>
    <w:next w:val="Normal"/>
    <w:qFormat/>
    <w:rsid w:val="004635DA"/>
    <w:pPr>
      <w:adjustRightInd w:val="0"/>
      <w:snapToGrid w:val="0"/>
      <w:spacing w:before="20" w:afterLines="20"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bidi="en-US"/>
    </w:rPr>
  </w:style>
  <w:style w:type="paragraph" w:customStyle="1" w:styleId="Paragraph">
    <w:name w:val="Paragraph"/>
    <w:basedOn w:val="Normal"/>
    <w:link w:val="ParagraphChar"/>
    <w:rsid w:val="004635DA"/>
    <w:pPr>
      <w:spacing w:before="120" w:afterLines="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ParagraphChar">
    <w:name w:val="Paragraph Char"/>
    <w:basedOn w:val="DefaultParagraphFont"/>
    <w:link w:val="Paragraph"/>
    <w:rsid w:val="004635DA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Comment">
    <w:name w:val="Comment"/>
    <w:rsid w:val="005C1504"/>
    <w:rPr>
      <w:rFonts w:ascii="Arial" w:hAnsi="Arial"/>
      <w:color w:val="FF0000"/>
      <w:sz w:val="14"/>
    </w:rPr>
  </w:style>
  <w:style w:type="paragraph" w:customStyle="1" w:styleId="Title2">
    <w:name w:val="Title2"/>
    <w:basedOn w:val="Normal"/>
    <w:rsid w:val="007940AA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536C8D"/>
    <w:pPr>
      <w:spacing w:after="0" w:line="240" w:lineRule="auto"/>
    </w:pPr>
    <w:rPr>
      <w:kern w:val="2"/>
      <w:lang w:val="en-US"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E76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3891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60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66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8911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0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1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5330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75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66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143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23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24471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01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496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4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73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26640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18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6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629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25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4030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2011126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93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67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423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99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8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6157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85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863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377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5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7774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8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93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662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2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44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7204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926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76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686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92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94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0617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0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3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462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36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1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74486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51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12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183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1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0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24891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35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44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63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23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394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48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35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68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22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641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7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40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717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18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1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239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6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34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81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3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8785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46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8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274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0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81971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57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39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18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1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44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7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3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26335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8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216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95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1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8555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14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978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1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8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09133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59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81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710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03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52995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13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1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979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1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56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06440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8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2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848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2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26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089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66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29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865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5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3628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6744910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492447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873685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82158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91122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47472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71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1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9096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25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77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627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8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2531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38483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3247721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282483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69167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84456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59924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68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41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181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10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14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784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69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9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483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34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91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57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00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5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0804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37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48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973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03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2496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44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38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248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3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30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6175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81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46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802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6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44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9990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19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3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39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2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40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0919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77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6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468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6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1130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5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4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29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3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973F67F-36D5-4642-9F88-2A5F1DF05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3</Words>
  <Characters>5664</Characters>
  <Application>Microsoft Office Word</Application>
  <DocSecurity>0</DocSecurity>
  <Lines>47</Lines>
  <Paragraphs>13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PIE</Company>
  <LinksUpToDate>false</LinksUpToDate>
  <CharactersWithSpaces>6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 Tytko</dc:creator>
  <cp:keywords/>
  <dc:description/>
  <cp:lastModifiedBy>Jasmine Mohammed Hidayath</cp:lastModifiedBy>
  <cp:revision>4</cp:revision>
  <dcterms:created xsi:type="dcterms:W3CDTF">2023-11-24T11:25:00Z</dcterms:created>
  <dcterms:modified xsi:type="dcterms:W3CDTF">2023-12-09T07:38:00Z</dcterms:modified>
</cp:coreProperties>
</file>